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8D0FE2" w14:textId="2D38BB69" w:rsidR="00443D65" w:rsidRDefault="00E52880" w:rsidP="00E52880">
      <w:pPr>
        <w:spacing w:after="0"/>
        <w:rPr>
          <w:rFonts w:ascii="Times New Roman" w:hAnsi="Times New Roman" w:cs="Times New Roman"/>
        </w:rPr>
      </w:pPr>
      <w:r w:rsidRPr="00E52880">
        <w:rPr>
          <w:rFonts w:ascii="Times New Roman" w:hAnsi="Times New Roman" w:cs="Times New Roman"/>
          <w:b/>
        </w:rPr>
        <w:t xml:space="preserve">Table </w:t>
      </w:r>
      <w:r w:rsidR="00443D65">
        <w:rPr>
          <w:rFonts w:ascii="Times New Roman" w:hAnsi="Times New Roman" w:cs="Times New Roman"/>
          <w:b/>
        </w:rPr>
        <w:t>S</w:t>
      </w:r>
      <w:r w:rsidR="00857EA3">
        <w:rPr>
          <w:rFonts w:ascii="Times New Roman" w:hAnsi="Times New Roman" w:cs="Times New Roman"/>
          <w:b/>
        </w:rPr>
        <w:t>5</w:t>
      </w:r>
      <w:r w:rsidR="00443D65">
        <w:rPr>
          <w:rFonts w:ascii="Times New Roman" w:hAnsi="Times New Roman" w:cs="Times New Roman"/>
          <w:b/>
        </w:rPr>
        <w:t>.</w:t>
      </w:r>
      <w:r w:rsidRPr="00E52880">
        <w:rPr>
          <w:rFonts w:ascii="Times New Roman" w:hAnsi="Times New Roman" w:cs="Times New Roman"/>
        </w:rPr>
        <w:t xml:space="preserve"> </w:t>
      </w:r>
      <w:r w:rsidR="00443D65">
        <w:rPr>
          <w:rFonts w:ascii="Times New Roman" w:hAnsi="Times New Roman" w:cs="Times New Roman"/>
        </w:rPr>
        <w:t xml:space="preserve"> </w:t>
      </w:r>
      <w:r w:rsidR="0077024E">
        <w:rPr>
          <w:rFonts w:ascii="Times New Roman" w:hAnsi="Times New Roman" w:cs="Times New Roman"/>
          <w:b/>
        </w:rPr>
        <w:t>Strains,</w:t>
      </w:r>
      <w:r w:rsidR="00443D65" w:rsidRPr="00443D65">
        <w:rPr>
          <w:rFonts w:ascii="Times New Roman" w:hAnsi="Times New Roman" w:cs="Times New Roman"/>
          <w:b/>
        </w:rPr>
        <w:t xml:space="preserve"> plasmids</w:t>
      </w:r>
      <w:r w:rsidR="0077024E">
        <w:rPr>
          <w:rFonts w:ascii="Times New Roman" w:hAnsi="Times New Roman" w:cs="Times New Roman"/>
          <w:b/>
        </w:rPr>
        <w:t xml:space="preserve"> and oligonucleotides</w:t>
      </w:r>
      <w:r w:rsidR="00443D65" w:rsidRPr="00443D65">
        <w:rPr>
          <w:rFonts w:ascii="Times New Roman" w:hAnsi="Times New Roman" w:cs="Times New Roman"/>
          <w:b/>
        </w:rPr>
        <w:t xml:space="preserve"> used in this study.</w:t>
      </w:r>
      <w:r w:rsidR="00443D65">
        <w:rPr>
          <w:rFonts w:ascii="Times New Roman" w:hAnsi="Times New Roman" w:cs="Times New Roman"/>
        </w:rPr>
        <w:t xml:space="preserve"> </w:t>
      </w:r>
    </w:p>
    <w:p w14:paraId="3808EB0A" w14:textId="77777777" w:rsidR="00443D65" w:rsidRDefault="00443D65" w:rsidP="00E52880">
      <w:pPr>
        <w:spacing w:after="0"/>
        <w:rPr>
          <w:rFonts w:ascii="Times New Roman" w:hAnsi="Times New Roman" w:cs="Times New Roman"/>
        </w:rPr>
      </w:pPr>
    </w:p>
    <w:p w14:paraId="0E01B1C2" w14:textId="58642BE7" w:rsidR="00443D65" w:rsidRPr="00F84E3E" w:rsidRDefault="00443D65" w:rsidP="00E52880">
      <w:pPr>
        <w:spacing w:after="0"/>
        <w:rPr>
          <w:rFonts w:ascii="Times New Roman" w:hAnsi="Times New Roman" w:cs="Times New Roman"/>
          <w:b/>
        </w:rPr>
      </w:pPr>
      <w:r w:rsidRPr="00F84E3E">
        <w:rPr>
          <w:rFonts w:ascii="Times New Roman" w:hAnsi="Times New Roman" w:cs="Times New Roman"/>
          <w:b/>
        </w:rPr>
        <w:t>Stra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8"/>
        <w:gridCol w:w="1977"/>
        <w:gridCol w:w="4860"/>
        <w:gridCol w:w="1227"/>
      </w:tblGrid>
      <w:tr w:rsidR="007D2657" w14:paraId="1F3D2D9E" w14:textId="77777777" w:rsidTr="00171A20">
        <w:tc>
          <w:tcPr>
            <w:tcW w:w="718" w:type="dxa"/>
          </w:tcPr>
          <w:p w14:paraId="13652548" w14:textId="77777777" w:rsidR="007D2657" w:rsidRPr="00F717C5" w:rsidRDefault="007D26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17C5">
              <w:rPr>
                <w:rFonts w:ascii="Times New Roman" w:hAnsi="Times New Roman" w:cs="Times New Roman"/>
                <w:b/>
                <w:sz w:val="20"/>
                <w:szCs w:val="20"/>
              </w:rPr>
              <w:t>VJT#</w:t>
            </w:r>
          </w:p>
        </w:tc>
        <w:tc>
          <w:tcPr>
            <w:tcW w:w="1977" w:type="dxa"/>
          </w:tcPr>
          <w:p w14:paraId="2A54039D" w14:textId="77777777" w:rsidR="007D2657" w:rsidRPr="00F717C5" w:rsidRDefault="007D26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17C5">
              <w:rPr>
                <w:rFonts w:ascii="Times New Roman" w:hAnsi="Times New Roman" w:cs="Times New Roman"/>
                <w:b/>
                <w:sz w:val="20"/>
                <w:szCs w:val="20"/>
              </w:rPr>
              <w:t>Strain Name</w:t>
            </w:r>
          </w:p>
        </w:tc>
        <w:tc>
          <w:tcPr>
            <w:tcW w:w="4860" w:type="dxa"/>
          </w:tcPr>
          <w:p w14:paraId="741B6A4F" w14:textId="77777777" w:rsidR="007D2657" w:rsidRPr="00F717C5" w:rsidRDefault="007D26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17C5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1227" w:type="dxa"/>
          </w:tcPr>
          <w:p w14:paraId="5ACA5574" w14:textId="77777777" w:rsidR="007D2657" w:rsidRPr="00F717C5" w:rsidRDefault="007D26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17C5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7D2657" w14:paraId="6080229B" w14:textId="77777777" w:rsidTr="00171A20">
        <w:tc>
          <w:tcPr>
            <w:tcW w:w="718" w:type="dxa"/>
          </w:tcPr>
          <w:p w14:paraId="090BBE26" w14:textId="77777777" w:rsidR="007D2657" w:rsidRPr="00F717C5" w:rsidRDefault="007D2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>15.77</w:t>
            </w:r>
          </w:p>
        </w:tc>
        <w:tc>
          <w:tcPr>
            <w:tcW w:w="1977" w:type="dxa"/>
          </w:tcPr>
          <w:p w14:paraId="228A70AD" w14:textId="77777777" w:rsidR="007D2657" w:rsidRPr="00F717C5" w:rsidRDefault="007D2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>AH LAC</w:t>
            </w:r>
          </w:p>
        </w:tc>
        <w:tc>
          <w:tcPr>
            <w:tcW w:w="4860" w:type="dxa"/>
          </w:tcPr>
          <w:p w14:paraId="34117185" w14:textId="77777777" w:rsidR="007D2657" w:rsidRPr="00F717C5" w:rsidRDefault="007D2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17C5">
              <w:rPr>
                <w:rFonts w:ascii="Times New Roman" w:hAnsi="Times New Roman" w:cs="Times New Roman"/>
                <w:sz w:val="20"/>
                <w:szCs w:val="20"/>
              </w:rPr>
              <w:t>Erm</w:t>
            </w:r>
            <w:r w:rsidRPr="00F717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</w:t>
            </w:r>
            <w:proofErr w:type="spellEnd"/>
            <w:r w:rsidRPr="00F717C5">
              <w:rPr>
                <w:rFonts w:ascii="Times New Roman" w:hAnsi="Times New Roman" w:cs="Times New Roman"/>
                <w:sz w:val="20"/>
                <w:szCs w:val="20"/>
              </w:rPr>
              <w:t xml:space="preserve"> USA300</w:t>
            </w:r>
            <w:r w:rsidR="00B31ADC" w:rsidRPr="00F717C5">
              <w:rPr>
                <w:rFonts w:ascii="Times New Roman" w:hAnsi="Times New Roman" w:cs="Times New Roman"/>
                <w:sz w:val="20"/>
                <w:szCs w:val="20"/>
              </w:rPr>
              <w:t xml:space="preserve"> parent strain</w:t>
            </w:r>
          </w:p>
        </w:tc>
        <w:tc>
          <w:tcPr>
            <w:tcW w:w="1227" w:type="dxa"/>
          </w:tcPr>
          <w:p w14:paraId="1C3CB889" w14:textId="21CEB200" w:rsidR="007D2657" w:rsidRPr="00F717C5" w:rsidRDefault="00D62E00" w:rsidP="00D62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oles&lt;/Author&gt;&lt;Year&gt;2010&lt;/Year&gt;&lt;RecNum&gt;91&lt;/RecNum&gt;&lt;DisplayText&gt;[1]&lt;/DisplayText&gt;&lt;record&gt;&lt;rec-number&gt;91&lt;/rec-number&gt;&lt;foreign-keys&gt;&lt;key app="EN" db-id="axxpvrwa89ww2ue225tpxvdmdxsza2v9s2pe" timestamp="1447084858"&gt;91&lt;/key&gt;&lt;/foreign-keys&gt;&lt;ref-type name="Journal Article"&gt;17&lt;/ref-type&gt;&lt;contributors&gt;&lt;authors&gt;&lt;author&gt;Boles, B. R.&lt;/author&gt;&lt;author&gt;Thoendel, M.&lt;/author&gt;&lt;author&gt;Roth, A. J.&lt;/author&gt;&lt;author&gt;Horswill, A. R.&lt;/author&gt;&lt;/authors&gt;&lt;/contributors&gt;&lt;auth-address&gt;Department of Microbiology, Roy J. and Lucille A. Carver College of Medicine, University of Iowa, Iowa City, Iowa, United States of America.&lt;/auth-address&gt;&lt;titles&gt;&lt;title&gt;Identification of genes involved in polysaccharide-independent Staphylococcus aureus biofilm formation&lt;/title&gt;&lt;secondary-title&gt;PLoS One&lt;/secondary-title&gt;&lt;/titles&gt;&lt;periodical&gt;&lt;full-title&gt;PLoS One&lt;/full-title&gt;&lt;/periodical&gt;&lt;pages&gt;e10146&lt;/pages&gt;&lt;volume&gt;5&lt;/volume&gt;&lt;number&gt;4&lt;/number&gt;&lt;keywords&gt;&lt;keyword&gt;Autolysis&lt;/keyword&gt;&lt;keyword&gt;Bacterial Proteins/genetics&lt;/keyword&gt;&lt;keyword&gt;Biofilms/*growth &amp;amp; development&lt;/keyword&gt;&lt;keyword&gt;DNA Transposable Elements&lt;/keyword&gt;&lt;keyword&gt;Extracellular Matrix Proteins/genetics&lt;/keyword&gt;&lt;keyword&gt;*Gene Library&lt;/keyword&gt;&lt;keyword&gt;Genes, Bacterial&lt;/keyword&gt;&lt;keyword&gt;Mutation&lt;/keyword&gt;&lt;keyword&gt;Peptide Hydrolases&lt;/keyword&gt;&lt;keyword&gt;Polysaccharides&lt;/keyword&gt;&lt;keyword&gt;Staphylococcus aureus/*genetics/growth &amp;amp; development&lt;/keyword&gt;&lt;/keywords&gt;&lt;dates&gt;&lt;year&gt;2010&lt;/year&gt;&lt;/dates&gt;&lt;isbn&gt;1932-6203 (Electronic)&amp;#xD;1932-6203 (Linking)&lt;/isbn&gt;&lt;accession-num&gt;20418950&lt;/accession-num&gt;&lt;urls&gt;&lt;related-urls&gt;&lt;url&gt;http://www.ncbi.nlm.nih.gov/pubmed/20418950&lt;/url&gt;&lt;/related-urls&gt;&lt;/urls&gt;&lt;custom2&gt;PMC2854687&lt;/custom2&gt;&lt;electronic-resource-num&gt;10.1371/journal.pone.001014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F4B84" w14:paraId="4FC59E26" w14:textId="77777777" w:rsidTr="00171A20">
        <w:tc>
          <w:tcPr>
            <w:tcW w:w="718" w:type="dxa"/>
          </w:tcPr>
          <w:p w14:paraId="2EBC6F0C" w14:textId="77777777" w:rsidR="000F4B84" w:rsidRPr="00F717C5" w:rsidRDefault="000F4B84" w:rsidP="007D2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>31.81</w:t>
            </w:r>
          </w:p>
        </w:tc>
        <w:tc>
          <w:tcPr>
            <w:tcW w:w="1977" w:type="dxa"/>
          </w:tcPr>
          <w:p w14:paraId="0DFCF7EE" w14:textId="77777777" w:rsidR="000F4B84" w:rsidRPr="00F717C5" w:rsidRDefault="000F4B84" w:rsidP="007D2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>JE2</w:t>
            </w:r>
          </w:p>
        </w:tc>
        <w:tc>
          <w:tcPr>
            <w:tcW w:w="4860" w:type="dxa"/>
          </w:tcPr>
          <w:p w14:paraId="3CC00D66" w14:textId="77777777" w:rsidR="000F4B84" w:rsidRPr="00F717C5" w:rsidRDefault="000F4B84" w:rsidP="007D2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17C5">
              <w:rPr>
                <w:rFonts w:ascii="Times New Roman" w:hAnsi="Times New Roman" w:cs="Times New Roman"/>
                <w:sz w:val="20"/>
                <w:szCs w:val="20"/>
              </w:rPr>
              <w:t>Erm</w:t>
            </w:r>
            <w:r w:rsidRPr="00F717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</w:t>
            </w:r>
            <w:proofErr w:type="spellEnd"/>
            <w:r w:rsidRPr="00F717C5">
              <w:rPr>
                <w:rFonts w:ascii="Times New Roman" w:hAnsi="Times New Roman" w:cs="Times New Roman"/>
                <w:sz w:val="20"/>
                <w:szCs w:val="20"/>
              </w:rPr>
              <w:t xml:space="preserve"> USA300</w:t>
            </w:r>
            <w:r w:rsidR="00B31ADC" w:rsidRPr="00F717C5">
              <w:rPr>
                <w:rFonts w:ascii="Times New Roman" w:hAnsi="Times New Roman" w:cs="Times New Roman"/>
                <w:sz w:val="20"/>
                <w:szCs w:val="20"/>
              </w:rPr>
              <w:t xml:space="preserve"> parent strain</w:t>
            </w:r>
          </w:p>
        </w:tc>
        <w:tc>
          <w:tcPr>
            <w:tcW w:w="1227" w:type="dxa"/>
          </w:tcPr>
          <w:p w14:paraId="2ECED4C7" w14:textId="4114CD41" w:rsidR="000F4B84" w:rsidRPr="00F717C5" w:rsidRDefault="00D62E00" w:rsidP="00D62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ey&lt;/Author&gt;&lt;Year&gt;2013&lt;/Year&gt;&lt;RecNum&gt;92&lt;/RecNum&gt;&lt;DisplayText&gt;[2]&lt;/DisplayText&gt;&lt;record&gt;&lt;rec-number&gt;92&lt;/rec-number&gt;&lt;foreign-keys&gt;&lt;key app="EN" db-id="axxpvrwa89ww2ue225tpxvdmdxsza2v9s2pe" timestamp="1447085151"&gt;92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F4B84" w14:paraId="4C3CACD4" w14:textId="77777777" w:rsidTr="00171A20">
        <w:tc>
          <w:tcPr>
            <w:tcW w:w="718" w:type="dxa"/>
          </w:tcPr>
          <w:p w14:paraId="6B50F90F" w14:textId="0683DABB" w:rsidR="000F4B84" w:rsidRPr="00F717C5" w:rsidRDefault="00196677" w:rsidP="007D2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66</w:t>
            </w:r>
          </w:p>
        </w:tc>
        <w:tc>
          <w:tcPr>
            <w:tcW w:w="1977" w:type="dxa"/>
          </w:tcPr>
          <w:p w14:paraId="1C6FABD0" w14:textId="77777777" w:rsidR="000F4B84" w:rsidRPr="00F717C5" w:rsidRDefault="000F4B84" w:rsidP="007D2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 xml:space="preserve">JE2 </w:t>
            </w:r>
            <w:proofErr w:type="spellStart"/>
            <w:r w:rsidRPr="00F717C5">
              <w:rPr>
                <w:rFonts w:ascii="Times New Roman" w:hAnsi="Times New Roman" w:cs="Times New Roman"/>
                <w:i/>
                <w:sz w:val="20"/>
                <w:szCs w:val="20"/>
              </w:rPr>
              <w:t>rpiR</w:t>
            </w:r>
            <w:r w:rsidR="00D80745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proofErr w:type="spellEnd"/>
            <w:proofErr w:type="gramStart"/>
            <w:r w:rsidRPr="00F717C5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gramEnd"/>
            <w:r w:rsidRPr="00F717C5">
              <w:rPr>
                <w:rFonts w:ascii="Times New Roman" w:hAnsi="Times New Roman" w:cs="Times New Roman"/>
                <w:i/>
                <w:sz w:val="20"/>
                <w:szCs w:val="20"/>
              </w:rPr>
              <w:t>bursa</w:t>
            </w:r>
          </w:p>
        </w:tc>
        <w:tc>
          <w:tcPr>
            <w:tcW w:w="4860" w:type="dxa"/>
          </w:tcPr>
          <w:p w14:paraId="031F0BAE" w14:textId="0041C1F4" w:rsidR="00196677" w:rsidRPr="00F717C5" w:rsidRDefault="00B31ADC" w:rsidP="00227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 xml:space="preserve">JE2 carrying the </w:t>
            </w:r>
            <w:r w:rsidRPr="00F717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ursa </w:t>
            </w:r>
            <w:proofErr w:type="spellStart"/>
            <w:r w:rsidRPr="00F717C5">
              <w:rPr>
                <w:rFonts w:ascii="Times New Roman" w:hAnsi="Times New Roman" w:cs="Times New Roman"/>
                <w:i/>
                <w:sz w:val="20"/>
                <w:szCs w:val="20"/>
              </w:rPr>
              <w:t>aurealis</w:t>
            </w:r>
            <w:proofErr w:type="spellEnd"/>
            <w:r w:rsidRPr="00F717C5">
              <w:rPr>
                <w:rFonts w:ascii="Times New Roman" w:hAnsi="Times New Roman" w:cs="Times New Roman"/>
                <w:sz w:val="20"/>
                <w:szCs w:val="20"/>
              </w:rPr>
              <w:t xml:space="preserve"> transposon in the </w:t>
            </w:r>
            <w:proofErr w:type="spellStart"/>
            <w:r w:rsidRPr="00F717C5">
              <w:rPr>
                <w:rFonts w:ascii="Times New Roman" w:hAnsi="Times New Roman" w:cs="Times New Roman"/>
                <w:i/>
                <w:sz w:val="20"/>
                <w:szCs w:val="20"/>
              </w:rPr>
              <w:t>rpiR</w:t>
            </w:r>
            <w:r w:rsidR="00243D8E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proofErr w:type="spellEnd"/>
            <w:r w:rsidRPr="00F717C5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</w:p>
        </w:tc>
        <w:tc>
          <w:tcPr>
            <w:tcW w:w="1227" w:type="dxa"/>
          </w:tcPr>
          <w:p w14:paraId="590FBFC4" w14:textId="775EC1E3" w:rsidR="000F4B84" w:rsidRPr="00F717C5" w:rsidRDefault="00D62E00" w:rsidP="00D62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ey&lt;/Author&gt;&lt;Year&gt;2013&lt;/Year&gt;&lt;RecNum&gt;92&lt;/RecNum&gt;&lt;DisplayText&gt;[2]&lt;/DisplayText&gt;&lt;record&gt;&lt;rec-number&gt;92&lt;/rec-number&gt;&lt;foreign-keys&gt;&lt;key app="EN" db-id="axxpvrwa89ww2ue225tpxvdmdxsza2v9s2pe" timestamp="1447085151"&gt;92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F4B84" w14:paraId="1AE750AA" w14:textId="77777777" w:rsidTr="00171A20">
        <w:tc>
          <w:tcPr>
            <w:tcW w:w="718" w:type="dxa"/>
          </w:tcPr>
          <w:p w14:paraId="4EBF1DB4" w14:textId="77777777" w:rsidR="000F4B84" w:rsidRPr="00F717C5" w:rsidRDefault="00B31ADC" w:rsidP="007D2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>42.71</w:t>
            </w:r>
          </w:p>
        </w:tc>
        <w:tc>
          <w:tcPr>
            <w:tcW w:w="1977" w:type="dxa"/>
          </w:tcPr>
          <w:p w14:paraId="14E35052" w14:textId="01AAC6AF" w:rsidR="000F4B84" w:rsidRPr="00F717C5" w:rsidRDefault="000F4B84" w:rsidP="007D2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 xml:space="preserve">AH LAC </w:t>
            </w:r>
            <w:proofErr w:type="spellStart"/>
            <w:r w:rsidRPr="00F717C5">
              <w:rPr>
                <w:rFonts w:ascii="Times New Roman" w:hAnsi="Times New Roman" w:cs="Times New Roman"/>
                <w:i/>
                <w:sz w:val="20"/>
                <w:szCs w:val="20"/>
              </w:rPr>
              <w:t>rpiR</w:t>
            </w:r>
            <w:r w:rsidR="00BD3608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proofErr w:type="spellEnd"/>
            <w:proofErr w:type="gramStart"/>
            <w:r w:rsidRPr="00F717C5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gramEnd"/>
            <w:r w:rsidRPr="00F717C5">
              <w:rPr>
                <w:rFonts w:ascii="Times New Roman" w:hAnsi="Times New Roman" w:cs="Times New Roman"/>
                <w:i/>
                <w:sz w:val="20"/>
                <w:szCs w:val="20"/>
              </w:rPr>
              <w:t>bursa</w:t>
            </w:r>
          </w:p>
        </w:tc>
        <w:tc>
          <w:tcPr>
            <w:tcW w:w="4860" w:type="dxa"/>
          </w:tcPr>
          <w:p w14:paraId="6F8D09AA" w14:textId="460F7217" w:rsidR="000F4B84" w:rsidRPr="00F717C5" w:rsidRDefault="00B31ADC" w:rsidP="007D2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 xml:space="preserve">AH LAC carrying the </w:t>
            </w:r>
            <w:r w:rsidRPr="00F717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ursa </w:t>
            </w:r>
            <w:proofErr w:type="spellStart"/>
            <w:r w:rsidRPr="00F717C5">
              <w:rPr>
                <w:rFonts w:ascii="Times New Roman" w:hAnsi="Times New Roman" w:cs="Times New Roman"/>
                <w:i/>
                <w:sz w:val="20"/>
                <w:szCs w:val="20"/>
              </w:rPr>
              <w:t>aurealis</w:t>
            </w:r>
            <w:proofErr w:type="spellEnd"/>
            <w:r w:rsidRPr="00F717C5">
              <w:rPr>
                <w:rFonts w:ascii="Times New Roman" w:hAnsi="Times New Roman" w:cs="Times New Roman"/>
                <w:sz w:val="20"/>
                <w:szCs w:val="20"/>
              </w:rPr>
              <w:t xml:space="preserve"> transposon in the </w:t>
            </w:r>
            <w:proofErr w:type="spellStart"/>
            <w:r w:rsidRPr="00F717C5">
              <w:rPr>
                <w:rFonts w:ascii="Times New Roman" w:hAnsi="Times New Roman" w:cs="Times New Roman"/>
                <w:i/>
                <w:sz w:val="20"/>
                <w:szCs w:val="20"/>
              </w:rPr>
              <w:t>rpiR</w:t>
            </w:r>
            <w:r w:rsidR="00243D8E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proofErr w:type="spellEnd"/>
            <w:r w:rsidRPr="00F717C5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</w:p>
        </w:tc>
        <w:tc>
          <w:tcPr>
            <w:tcW w:w="1227" w:type="dxa"/>
          </w:tcPr>
          <w:p w14:paraId="10B8C196" w14:textId="77777777" w:rsidR="000F4B84" w:rsidRPr="00F717C5" w:rsidRDefault="00B31ADC" w:rsidP="007D2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F4B84" w14:paraId="0B765991" w14:textId="77777777" w:rsidTr="00171A20">
        <w:tc>
          <w:tcPr>
            <w:tcW w:w="718" w:type="dxa"/>
          </w:tcPr>
          <w:p w14:paraId="370E53F0" w14:textId="71826E35" w:rsidR="000F4B84" w:rsidRPr="00F717C5" w:rsidRDefault="00B31ADC" w:rsidP="007D2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>45.2</w:t>
            </w:r>
            <w:r w:rsidR="00F63E1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7" w:type="dxa"/>
          </w:tcPr>
          <w:p w14:paraId="3BB6F149" w14:textId="77777777" w:rsidR="000F4B84" w:rsidRPr="00F717C5" w:rsidRDefault="00B31ADC" w:rsidP="007D2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>AH LAC pJC1306</w:t>
            </w:r>
          </w:p>
        </w:tc>
        <w:tc>
          <w:tcPr>
            <w:tcW w:w="4860" w:type="dxa"/>
          </w:tcPr>
          <w:p w14:paraId="745341DA" w14:textId="77777777" w:rsidR="000F4B84" w:rsidRPr="00F717C5" w:rsidRDefault="00B31ADC" w:rsidP="007D2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>AH LAC carry</w:t>
            </w:r>
            <w:r w:rsidR="00B24002">
              <w:rPr>
                <w:rFonts w:ascii="Times New Roman" w:hAnsi="Times New Roman" w:cs="Times New Roman"/>
                <w:sz w:val="20"/>
                <w:szCs w:val="20"/>
              </w:rPr>
              <w:t>ing the pJC1306 vector in the Sa</w:t>
            </w: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2400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>1 site</w:t>
            </w:r>
          </w:p>
        </w:tc>
        <w:tc>
          <w:tcPr>
            <w:tcW w:w="1227" w:type="dxa"/>
          </w:tcPr>
          <w:p w14:paraId="39123B36" w14:textId="77777777" w:rsidR="000F4B84" w:rsidRPr="00F717C5" w:rsidRDefault="00B31ADC" w:rsidP="007D2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F4B84" w14:paraId="288F21EE" w14:textId="77777777" w:rsidTr="00171A20">
        <w:tc>
          <w:tcPr>
            <w:tcW w:w="718" w:type="dxa"/>
          </w:tcPr>
          <w:p w14:paraId="5656C613" w14:textId="417DBDBC" w:rsidR="000F4B84" w:rsidRPr="00F717C5" w:rsidRDefault="00B31ADC" w:rsidP="000F4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>45.2</w:t>
            </w:r>
            <w:r w:rsidR="00342D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77" w:type="dxa"/>
          </w:tcPr>
          <w:p w14:paraId="59F99BCB" w14:textId="0F94CADE" w:rsidR="000F4B84" w:rsidRPr="00F717C5" w:rsidRDefault="000F4B84" w:rsidP="000F4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 xml:space="preserve">AH LAC </w:t>
            </w:r>
            <w:proofErr w:type="spellStart"/>
            <w:r w:rsidRPr="00F717C5">
              <w:rPr>
                <w:rFonts w:ascii="Times New Roman" w:hAnsi="Times New Roman" w:cs="Times New Roman"/>
                <w:i/>
                <w:sz w:val="20"/>
                <w:szCs w:val="20"/>
              </w:rPr>
              <w:t>rpiR</w:t>
            </w:r>
            <w:r w:rsidR="00BD3608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proofErr w:type="spellEnd"/>
            <w:proofErr w:type="gramStart"/>
            <w:r w:rsidRPr="00F717C5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gramEnd"/>
            <w:r w:rsidRPr="00F717C5">
              <w:rPr>
                <w:rFonts w:ascii="Times New Roman" w:hAnsi="Times New Roman" w:cs="Times New Roman"/>
                <w:i/>
                <w:sz w:val="20"/>
                <w:szCs w:val="20"/>
              </w:rPr>
              <w:t>bursa</w:t>
            </w: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 xml:space="preserve"> pJC1306</w:t>
            </w:r>
          </w:p>
        </w:tc>
        <w:tc>
          <w:tcPr>
            <w:tcW w:w="4860" w:type="dxa"/>
          </w:tcPr>
          <w:p w14:paraId="57DAB33B" w14:textId="5998C148" w:rsidR="000F4B84" w:rsidRPr="00F717C5" w:rsidRDefault="00B31ADC" w:rsidP="000F4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 xml:space="preserve">AH LAC </w:t>
            </w:r>
            <w:proofErr w:type="spellStart"/>
            <w:r w:rsidRPr="00F717C5">
              <w:rPr>
                <w:rFonts w:ascii="Times New Roman" w:hAnsi="Times New Roman" w:cs="Times New Roman"/>
                <w:i/>
                <w:sz w:val="20"/>
                <w:szCs w:val="20"/>
              </w:rPr>
              <w:t>rpiR</w:t>
            </w:r>
            <w:r w:rsidR="00243D8E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proofErr w:type="spellEnd"/>
            <w:proofErr w:type="gramStart"/>
            <w:r w:rsidRPr="00F717C5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gramEnd"/>
            <w:r w:rsidRPr="00F717C5">
              <w:rPr>
                <w:rFonts w:ascii="Times New Roman" w:hAnsi="Times New Roman" w:cs="Times New Roman"/>
                <w:i/>
                <w:sz w:val="20"/>
                <w:szCs w:val="20"/>
              </w:rPr>
              <w:t>bursa</w:t>
            </w: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 xml:space="preserve"> carr</w:t>
            </w:r>
            <w:r w:rsidR="00B24002">
              <w:rPr>
                <w:rFonts w:ascii="Times New Roman" w:hAnsi="Times New Roman" w:cs="Times New Roman"/>
                <w:sz w:val="20"/>
                <w:szCs w:val="20"/>
              </w:rPr>
              <w:t>ying the pJC1306 vector in the Sa</w:t>
            </w: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2400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>1 site</w:t>
            </w:r>
          </w:p>
        </w:tc>
        <w:tc>
          <w:tcPr>
            <w:tcW w:w="1227" w:type="dxa"/>
          </w:tcPr>
          <w:p w14:paraId="7C1ABB44" w14:textId="77777777" w:rsidR="000F4B84" w:rsidRPr="00F717C5" w:rsidRDefault="00B31ADC" w:rsidP="000F4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F4B84" w14:paraId="4D059BFF" w14:textId="77777777" w:rsidTr="00171A20">
        <w:tc>
          <w:tcPr>
            <w:tcW w:w="718" w:type="dxa"/>
          </w:tcPr>
          <w:p w14:paraId="1615759D" w14:textId="0FE49D75" w:rsidR="000F4B84" w:rsidRPr="00F717C5" w:rsidRDefault="00342D90" w:rsidP="000F4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23</w:t>
            </w:r>
          </w:p>
        </w:tc>
        <w:tc>
          <w:tcPr>
            <w:tcW w:w="1977" w:type="dxa"/>
          </w:tcPr>
          <w:p w14:paraId="504DCCD2" w14:textId="1BB6E1B4" w:rsidR="000F4B84" w:rsidRPr="00F717C5" w:rsidRDefault="000F4B84" w:rsidP="000F4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 xml:space="preserve">AH LAC </w:t>
            </w:r>
            <w:proofErr w:type="spellStart"/>
            <w:r w:rsidRPr="00F717C5">
              <w:rPr>
                <w:rFonts w:ascii="Times New Roman" w:hAnsi="Times New Roman" w:cs="Times New Roman"/>
                <w:i/>
                <w:sz w:val="20"/>
                <w:szCs w:val="20"/>
              </w:rPr>
              <w:t>rpiR</w:t>
            </w:r>
            <w:r w:rsidR="00BD3608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proofErr w:type="spellEnd"/>
            <w:proofErr w:type="gramStart"/>
            <w:r w:rsidRPr="00F717C5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gramEnd"/>
            <w:r w:rsidRPr="00F717C5">
              <w:rPr>
                <w:rFonts w:ascii="Times New Roman" w:hAnsi="Times New Roman" w:cs="Times New Roman"/>
                <w:i/>
                <w:sz w:val="20"/>
                <w:szCs w:val="20"/>
              </w:rPr>
              <w:t>bursa</w:t>
            </w: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 xml:space="preserve"> pJC1306/</w:t>
            </w:r>
            <w:proofErr w:type="spellStart"/>
            <w:r w:rsidRPr="00B12F0C">
              <w:rPr>
                <w:rFonts w:ascii="Times New Roman" w:hAnsi="Times New Roman" w:cs="Times New Roman"/>
                <w:i/>
                <w:sz w:val="20"/>
                <w:szCs w:val="20"/>
              </w:rPr>
              <w:t>rpiR</w:t>
            </w:r>
            <w:r w:rsidR="00BD3608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proofErr w:type="spellEnd"/>
          </w:p>
        </w:tc>
        <w:tc>
          <w:tcPr>
            <w:tcW w:w="4860" w:type="dxa"/>
          </w:tcPr>
          <w:p w14:paraId="53B76463" w14:textId="4FD43896" w:rsidR="000F4B84" w:rsidRPr="00F717C5" w:rsidRDefault="00B31ADC" w:rsidP="00243D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 xml:space="preserve">AH LAC </w:t>
            </w:r>
            <w:proofErr w:type="spellStart"/>
            <w:r w:rsidRPr="00F717C5">
              <w:rPr>
                <w:rFonts w:ascii="Times New Roman" w:hAnsi="Times New Roman" w:cs="Times New Roman"/>
                <w:i/>
                <w:sz w:val="20"/>
                <w:szCs w:val="20"/>
              </w:rPr>
              <w:t>rpiR</w:t>
            </w:r>
            <w:r w:rsidR="00243D8E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proofErr w:type="spellEnd"/>
            <w:proofErr w:type="gramStart"/>
            <w:r w:rsidRPr="00F717C5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gramEnd"/>
            <w:r w:rsidRPr="00F717C5">
              <w:rPr>
                <w:rFonts w:ascii="Times New Roman" w:hAnsi="Times New Roman" w:cs="Times New Roman"/>
                <w:i/>
                <w:sz w:val="20"/>
                <w:szCs w:val="20"/>
              </w:rPr>
              <w:t>bursa</w:t>
            </w: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 xml:space="preserve"> carrying pJC1306 expressing </w:t>
            </w:r>
            <w:proofErr w:type="spellStart"/>
            <w:r w:rsidRPr="00F717C5">
              <w:rPr>
                <w:rFonts w:ascii="Times New Roman" w:hAnsi="Times New Roman" w:cs="Times New Roman"/>
                <w:i/>
                <w:sz w:val="20"/>
                <w:szCs w:val="20"/>
              </w:rPr>
              <w:t>rpiR</w:t>
            </w:r>
            <w:r w:rsidR="00243D8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="00243D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4002">
              <w:rPr>
                <w:rFonts w:ascii="Times New Roman" w:hAnsi="Times New Roman" w:cs="Times New Roman"/>
                <w:sz w:val="20"/>
                <w:szCs w:val="20"/>
              </w:rPr>
              <w:t>in the Sa</w:t>
            </w: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2400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>1 site</w:t>
            </w:r>
          </w:p>
        </w:tc>
        <w:tc>
          <w:tcPr>
            <w:tcW w:w="1227" w:type="dxa"/>
          </w:tcPr>
          <w:p w14:paraId="3D930A79" w14:textId="77777777" w:rsidR="000F4B84" w:rsidRPr="00F717C5" w:rsidRDefault="00B31ADC" w:rsidP="000F4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E87D05" w14:paraId="3B5BF61A" w14:textId="77777777" w:rsidTr="00171A20">
        <w:tc>
          <w:tcPr>
            <w:tcW w:w="718" w:type="dxa"/>
          </w:tcPr>
          <w:p w14:paraId="6826F459" w14:textId="492AD7C5" w:rsidR="00E87D05" w:rsidRDefault="00CD1E47" w:rsidP="000F4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24</w:t>
            </w:r>
          </w:p>
        </w:tc>
        <w:tc>
          <w:tcPr>
            <w:tcW w:w="1977" w:type="dxa"/>
          </w:tcPr>
          <w:p w14:paraId="3978F3CB" w14:textId="0EE265B1" w:rsidR="00E87D05" w:rsidRDefault="00E87D05" w:rsidP="000F4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wman </w:t>
            </w: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>pJC1306</w:t>
            </w:r>
          </w:p>
        </w:tc>
        <w:tc>
          <w:tcPr>
            <w:tcW w:w="4860" w:type="dxa"/>
          </w:tcPr>
          <w:p w14:paraId="702D7714" w14:textId="47060D16" w:rsidR="00E87D05" w:rsidRPr="00F717C5" w:rsidRDefault="00E87D05" w:rsidP="00243D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man</w:t>
            </w: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 xml:space="preserve"> car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 the pJC1306 vector in the Sa</w:t>
            </w: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>1 site</w:t>
            </w:r>
          </w:p>
        </w:tc>
        <w:tc>
          <w:tcPr>
            <w:tcW w:w="1227" w:type="dxa"/>
          </w:tcPr>
          <w:p w14:paraId="1B3E2D48" w14:textId="4930893F" w:rsidR="00E87D05" w:rsidRPr="00F717C5" w:rsidRDefault="00E87D05" w:rsidP="000F4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E87D05" w14:paraId="44F89C86" w14:textId="77777777" w:rsidTr="00171A20">
        <w:tc>
          <w:tcPr>
            <w:tcW w:w="718" w:type="dxa"/>
          </w:tcPr>
          <w:p w14:paraId="7B44F1A3" w14:textId="66410F3F" w:rsidR="00E87D05" w:rsidRDefault="00CD1E47" w:rsidP="000F4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25</w:t>
            </w:r>
          </w:p>
        </w:tc>
        <w:tc>
          <w:tcPr>
            <w:tcW w:w="1977" w:type="dxa"/>
          </w:tcPr>
          <w:p w14:paraId="1EF706A2" w14:textId="5A7DC784" w:rsidR="00E87D05" w:rsidRDefault="00E87D05" w:rsidP="000F4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man</w:t>
            </w:r>
            <w:r w:rsidRPr="00F717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717C5">
              <w:rPr>
                <w:rFonts w:ascii="Times New Roman" w:hAnsi="Times New Roman" w:cs="Times New Roman"/>
                <w:i/>
                <w:sz w:val="20"/>
                <w:szCs w:val="20"/>
              </w:rPr>
              <w:t>rpiR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proofErr w:type="spellEnd"/>
            <w:proofErr w:type="gramStart"/>
            <w:r w:rsidRPr="00F717C5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gramEnd"/>
            <w:r w:rsidRPr="00F717C5">
              <w:rPr>
                <w:rFonts w:ascii="Times New Roman" w:hAnsi="Times New Roman" w:cs="Times New Roman"/>
                <w:i/>
                <w:sz w:val="20"/>
                <w:szCs w:val="20"/>
              </w:rPr>
              <w:t>bursa</w:t>
            </w: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 xml:space="preserve"> pJC1306</w:t>
            </w:r>
          </w:p>
        </w:tc>
        <w:tc>
          <w:tcPr>
            <w:tcW w:w="4860" w:type="dxa"/>
          </w:tcPr>
          <w:p w14:paraId="05C6379E" w14:textId="45A1CEE0" w:rsidR="00E87D05" w:rsidRPr="00F717C5" w:rsidRDefault="00E87D05" w:rsidP="00243D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man</w:t>
            </w: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717C5">
              <w:rPr>
                <w:rFonts w:ascii="Times New Roman" w:hAnsi="Times New Roman" w:cs="Times New Roman"/>
                <w:i/>
                <w:sz w:val="20"/>
                <w:szCs w:val="20"/>
              </w:rPr>
              <w:t>rpiR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proofErr w:type="spellEnd"/>
            <w:proofErr w:type="gramStart"/>
            <w:r w:rsidRPr="00F717C5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gramEnd"/>
            <w:r w:rsidRPr="00F717C5">
              <w:rPr>
                <w:rFonts w:ascii="Times New Roman" w:hAnsi="Times New Roman" w:cs="Times New Roman"/>
                <w:i/>
                <w:sz w:val="20"/>
                <w:szCs w:val="20"/>
              </w:rPr>
              <w:t>bursa</w:t>
            </w: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 xml:space="preserve"> car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ing the pJC1306 vector in the Sa</w:t>
            </w: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>1 site</w:t>
            </w:r>
          </w:p>
        </w:tc>
        <w:tc>
          <w:tcPr>
            <w:tcW w:w="1227" w:type="dxa"/>
          </w:tcPr>
          <w:p w14:paraId="205055CF" w14:textId="26453C8C" w:rsidR="00E87D05" w:rsidRPr="00F717C5" w:rsidRDefault="00E87D05" w:rsidP="000F4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E87D05" w14:paraId="23C56F1D" w14:textId="77777777" w:rsidTr="00171A20">
        <w:tc>
          <w:tcPr>
            <w:tcW w:w="718" w:type="dxa"/>
          </w:tcPr>
          <w:p w14:paraId="7BAA2646" w14:textId="68F2E43D" w:rsidR="00E87D05" w:rsidRDefault="00CD1E47" w:rsidP="000F4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26</w:t>
            </w:r>
          </w:p>
        </w:tc>
        <w:tc>
          <w:tcPr>
            <w:tcW w:w="1977" w:type="dxa"/>
          </w:tcPr>
          <w:p w14:paraId="498B54FF" w14:textId="3EC2BA2B" w:rsidR="00E87D05" w:rsidRDefault="00E87D05" w:rsidP="000F4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man</w:t>
            </w:r>
            <w:r w:rsidRPr="00F717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717C5">
              <w:rPr>
                <w:rFonts w:ascii="Times New Roman" w:hAnsi="Times New Roman" w:cs="Times New Roman"/>
                <w:i/>
                <w:sz w:val="20"/>
                <w:szCs w:val="20"/>
              </w:rPr>
              <w:t>rpiR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proofErr w:type="spellEnd"/>
            <w:proofErr w:type="gramStart"/>
            <w:r w:rsidRPr="00F717C5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gramEnd"/>
            <w:r w:rsidRPr="00F717C5">
              <w:rPr>
                <w:rFonts w:ascii="Times New Roman" w:hAnsi="Times New Roman" w:cs="Times New Roman"/>
                <w:i/>
                <w:sz w:val="20"/>
                <w:szCs w:val="20"/>
              </w:rPr>
              <w:t>bursa</w:t>
            </w: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 xml:space="preserve"> pJC1306/</w:t>
            </w:r>
            <w:proofErr w:type="spellStart"/>
            <w:r w:rsidRPr="00B12F0C">
              <w:rPr>
                <w:rFonts w:ascii="Times New Roman" w:hAnsi="Times New Roman" w:cs="Times New Roman"/>
                <w:i/>
                <w:sz w:val="20"/>
                <w:szCs w:val="20"/>
              </w:rPr>
              <w:t>rpiR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proofErr w:type="spellEnd"/>
          </w:p>
        </w:tc>
        <w:tc>
          <w:tcPr>
            <w:tcW w:w="4860" w:type="dxa"/>
          </w:tcPr>
          <w:p w14:paraId="0148A75D" w14:textId="3347DD65" w:rsidR="00E87D05" w:rsidRPr="00F717C5" w:rsidRDefault="00E87D05" w:rsidP="00243D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man</w:t>
            </w: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717C5">
              <w:rPr>
                <w:rFonts w:ascii="Times New Roman" w:hAnsi="Times New Roman" w:cs="Times New Roman"/>
                <w:i/>
                <w:sz w:val="20"/>
                <w:szCs w:val="20"/>
              </w:rPr>
              <w:t>rpiR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proofErr w:type="spellEnd"/>
            <w:proofErr w:type="gramStart"/>
            <w:r w:rsidRPr="00F717C5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gramEnd"/>
            <w:r w:rsidRPr="00F717C5">
              <w:rPr>
                <w:rFonts w:ascii="Times New Roman" w:hAnsi="Times New Roman" w:cs="Times New Roman"/>
                <w:i/>
                <w:sz w:val="20"/>
                <w:szCs w:val="20"/>
              </w:rPr>
              <w:t>bursa</w:t>
            </w: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 xml:space="preserve"> carrying pJC1306 expressing </w:t>
            </w:r>
            <w:proofErr w:type="spellStart"/>
            <w:r w:rsidRPr="00F717C5">
              <w:rPr>
                <w:rFonts w:ascii="Times New Roman" w:hAnsi="Times New Roman" w:cs="Times New Roman"/>
                <w:i/>
                <w:sz w:val="20"/>
                <w:szCs w:val="20"/>
              </w:rPr>
              <w:t>rpi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the Sa</w:t>
            </w: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>1 site</w:t>
            </w:r>
          </w:p>
        </w:tc>
        <w:tc>
          <w:tcPr>
            <w:tcW w:w="1227" w:type="dxa"/>
          </w:tcPr>
          <w:p w14:paraId="5B493D67" w14:textId="54D5B9C9" w:rsidR="00E87D05" w:rsidRPr="00F717C5" w:rsidRDefault="00E87D05" w:rsidP="000F4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E87D05" w14:paraId="3CAFCDB8" w14:textId="77777777" w:rsidTr="00171A20">
        <w:tc>
          <w:tcPr>
            <w:tcW w:w="718" w:type="dxa"/>
          </w:tcPr>
          <w:p w14:paraId="3D2D8B64" w14:textId="468B3A1C" w:rsidR="00E87D05" w:rsidRDefault="00CD1E47" w:rsidP="000F4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37</w:t>
            </w:r>
          </w:p>
        </w:tc>
        <w:tc>
          <w:tcPr>
            <w:tcW w:w="1977" w:type="dxa"/>
          </w:tcPr>
          <w:p w14:paraId="3F73E263" w14:textId="77777777" w:rsidR="00E87D05" w:rsidRDefault="00E87D05" w:rsidP="000F4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H LAC</w:t>
            </w:r>
          </w:p>
          <w:p w14:paraId="17493D91" w14:textId="5D68904C" w:rsidR="00E87D05" w:rsidRPr="004E68C5" w:rsidRDefault="00E87D05" w:rsidP="00171A2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ot</w:t>
            </w:r>
            <w:proofErr w:type="gram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:spec</w:t>
            </w:r>
          </w:p>
        </w:tc>
        <w:tc>
          <w:tcPr>
            <w:tcW w:w="4860" w:type="dxa"/>
          </w:tcPr>
          <w:p w14:paraId="6FCBAD07" w14:textId="7695307D" w:rsidR="00E87D05" w:rsidRPr="00065527" w:rsidRDefault="00065527" w:rsidP="00C5139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H LAC containin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ectinomyc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51399">
              <w:rPr>
                <w:rFonts w:ascii="Times New Roman" w:hAnsi="Times New Roman" w:cs="Times New Roman"/>
                <w:sz w:val="20"/>
                <w:szCs w:val="20"/>
              </w:rPr>
              <w:t>inser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ot</w:t>
            </w:r>
          </w:p>
        </w:tc>
        <w:tc>
          <w:tcPr>
            <w:tcW w:w="1227" w:type="dxa"/>
          </w:tcPr>
          <w:p w14:paraId="73B9DF13" w14:textId="3D95C1DB" w:rsidR="00E87D05" w:rsidRPr="00F717C5" w:rsidRDefault="00E87D05" w:rsidP="000F4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E87D05" w14:paraId="225CE5D5" w14:textId="77777777" w:rsidTr="00171A20">
        <w:tc>
          <w:tcPr>
            <w:tcW w:w="718" w:type="dxa"/>
          </w:tcPr>
          <w:p w14:paraId="5B2884AC" w14:textId="40318125" w:rsidR="00E87D05" w:rsidRDefault="00F31DC3" w:rsidP="000F4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95</w:t>
            </w:r>
          </w:p>
        </w:tc>
        <w:tc>
          <w:tcPr>
            <w:tcW w:w="1977" w:type="dxa"/>
          </w:tcPr>
          <w:p w14:paraId="60E9E0A3" w14:textId="001993A4" w:rsidR="00E87D05" w:rsidRDefault="00E87D05" w:rsidP="00171A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man</w:t>
            </w:r>
          </w:p>
          <w:p w14:paraId="075BB944" w14:textId="77777777" w:rsidR="00E87D05" w:rsidRDefault="00E87D05" w:rsidP="00171A2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piRC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:bursa</w:t>
            </w:r>
          </w:p>
          <w:p w14:paraId="3C76A4CF" w14:textId="64DF1654" w:rsidR="00E87D05" w:rsidRDefault="00E87D05" w:rsidP="00171A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ukED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4860" w:type="dxa"/>
          </w:tcPr>
          <w:p w14:paraId="2E9D6960" w14:textId="2C1F19E7" w:rsidR="00E87D05" w:rsidRPr="00F31DC3" w:rsidRDefault="00F31DC3" w:rsidP="00243D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man</w:t>
            </w: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717C5">
              <w:rPr>
                <w:rFonts w:ascii="Times New Roman" w:hAnsi="Times New Roman" w:cs="Times New Roman"/>
                <w:i/>
                <w:sz w:val="20"/>
                <w:szCs w:val="20"/>
              </w:rPr>
              <w:t>rpiR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proofErr w:type="spellEnd"/>
            <w:proofErr w:type="gramStart"/>
            <w:r w:rsidRPr="00F717C5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gramEnd"/>
            <w:r w:rsidRPr="00F717C5">
              <w:rPr>
                <w:rFonts w:ascii="Times New Roman" w:hAnsi="Times New Roman" w:cs="Times New Roman"/>
                <w:i/>
                <w:sz w:val="20"/>
                <w:szCs w:val="20"/>
              </w:rPr>
              <w:t>bursa</w:t>
            </w: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 xml:space="preserve"> carrying pJC1306 expressing </w:t>
            </w:r>
            <w:proofErr w:type="spellStart"/>
            <w:r w:rsidRPr="00F717C5">
              <w:rPr>
                <w:rFonts w:ascii="Times New Roman" w:hAnsi="Times New Roman" w:cs="Times New Roman"/>
                <w:i/>
                <w:sz w:val="20"/>
                <w:szCs w:val="20"/>
              </w:rPr>
              <w:t>rpi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the Sa</w:t>
            </w: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>1 si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ukED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:kanamycin </w:t>
            </w:r>
          </w:p>
        </w:tc>
        <w:tc>
          <w:tcPr>
            <w:tcW w:w="1227" w:type="dxa"/>
          </w:tcPr>
          <w:p w14:paraId="67E048FC" w14:textId="660E0D2D" w:rsidR="00E87D05" w:rsidRPr="00F717C5" w:rsidRDefault="00E87D05" w:rsidP="000F4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17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14:paraId="73460D90" w14:textId="20595036" w:rsidR="00B940B1" w:rsidRDefault="00B940B1" w:rsidP="00E52880">
      <w:pPr>
        <w:spacing w:after="0"/>
        <w:rPr>
          <w:rFonts w:ascii="Times New Roman" w:hAnsi="Times New Roman" w:cs="Times New Roman"/>
          <w:u w:val="single"/>
        </w:rPr>
      </w:pPr>
    </w:p>
    <w:p w14:paraId="7A2D4A13" w14:textId="15F52645" w:rsidR="00443D65" w:rsidRPr="00E52880" w:rsidRDefault="00443D65" w:rsidP="00E52880">
      <w:pPr>
        <w:spacing w:after="0"/>
        <w:rPr>
          <w:rFonts w:ascii="Times New Roman" w:hAnsi="Times New Roman" w:cs="Times New Roman"/>
        </w:rPr>
      </w:pPr>
      <w:r w:rsidRPr="00F84E3E">
        <w:rPr>
          <w:rFonts w:ascii="Times New Roman" w:hAnsi="Times New Roman" w:cs="Times New Roman"/>
          <w:b/>
        </w:rPr>
        <w:t>Plasmid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4680"/>
        <w:gridCol w:w="1227"/>
      </w:tblGrid>
      <w:tr w:rsidR="000F4B84" w14:paraId="663D513B" w14:textId="77777777" w:rsidTr="00DC1F78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757E9F6" w14:textId="77777777" w:rsidR="000F4B84" w:rsidRPr="00B12F0C" w:rsidRDefault="000F4B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2F0C">
              <w:rPr>
                <w:rFonts w:ascii="Times New Roman" w:hAnsi="Times New Roman" w:cs="Times New Roman"/>
                <w:b/>
                <w:sz w:val="20"/>
                <w:szCs w:val="20"/>
              </w:rPr>
              <w:t>Plasmid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2B75C6E" w14:textId="77777777" w:rsidR="000F4B84" w:rsidRPr="00B12F0C" w:rsidRDefault="000F4B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2F0C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F61CE89" w14:textId="77777777" w:rsidR="000F4B84" w:rsidRPr="00B12F0C" w:rsidRDefault="000F4B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2F0C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0F4B84" w14:paraId="795A8174" w14:textId="77777777" w:rsidTr="00DC1F78">
        <w:tc>
          <w:tcPr>
            <w:tcW w:w="2245" w:type="dxa"/>
            <w:tcBorders>
              <w:top w:val="single" w:sz="4" w:space="0" w:color="auto"/>
            </w:tcBorders>
          </w:tcPr>
          <w:p w14:paraId="59624130" w14:textId="77777777" w:rsidR="000F4B84" w:rsidRPr="00B12F0C" w:rsidRDefault="000F4B84" w:rsidP="000F4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12F0C">
              <w:rPr>
                <w:rFonts w:ascii="Times New Roman" w:hAnsi="Times New Roman" w:cs="Times New Roman"/>
                <w:sz w:val="20"/>
                <w:szCs w:val="20"/>
              </w:rPr>
              <w:t>pXen</w:t>
            </w:r>
            <w:proofErr w:type="spellEnd"/>
            <w:proofErr w:type="gramEnd"/>
            <w:r w:rsidRPr="00B12F0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12F0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12F0C">
              <w:rPr>
                <w:rFonts w:ascii="Times New Roman" w:hAnsi="Times New Roman" w:cs="Times New Roman"/>
                <w:i/>
                <w:sz w:val="20"/>
                <w:szCs w:val="20"/>
              </w:rPr>
              <w:t>lukAB</w:t>
            </w:r>
            <w:proofErr w:type="spellEnd"/>
            <w:r w:rsidRPr="00B12F0C">
              <w:rPr>
                <w:rFonts w:ascii="Times New Roman" w:hAnsi="Times New Roman" w:cs="Times New Roman"/>
                <w:sz w:val="20"/>
                <w:szCs w:val="20"/>
              </w:rPr>
              <w:t>-lux</w:t>
            </w:r>
          </w:p>
        </w:tc>
        <w:tc>
          <w:tcPr>
            <w:tcW w:w="4680" w:type="dxa"/>
            <w:tcBorders>
              <w:top w:val="single" w:sz="4" w:space="0" w:color="auto"/>
            </w:tcBorders>
          </w:tcPr>
          <w:p w14:paraId="296BB8D6" w14:textId="77777777" w:rsidR="000F4B84" w:rsidRPr="00B12F0C" w:rsidRDefault="000F4B84" w:rsidP="000F4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F0C">
              <w:rPr>
                <w:rFonts w:ascii="Times New Roman" w:hAnsi="Times New Roman" w:cs="Times New Roman"/>
                <w:sz w:val="20"/>
                <w:szCs w:val="20"/>
              </w:rPr>
              <w:t xml:space="preserve">Plasmid pXen1 with the </w:t>
            </w:r>
            <w:proofErr w:type="spellStart"/>
            <w:r w:rsidRPr="00B12F0C">
              <w:rPr>
                <w:rFonts w:ascii="Times New Roman" w:hAnsi="Times New Roman" w:cs="Times New Roman"/>
                <w:i/>
                <w:sz w:val="20"/>
                <w:szCs w:val="20"/>
              </w:rPr>
              <w:t>lukAB</w:t>
            </w:r>
            <w:proofErr w:type="spellEnd"/>
            <w:r w:rsidRPr="00B12F0C">
              <w:rPr>
                <w:rFonts w:ascii="Times New Roman" w:hAnsi="Times New Roman" w:cs="Times New Roman"/>
                <w:sz w:val="20"/>
                <w:szCs w:val="20"/>
              </w:rPr>
              <w:t xml:space="preserve"> promoter driving expression of the luciferase operon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249EC0E3" w14:textId="74DF267E" w:rsidR="000F4B84" w:rsidRPr="00B12F0C" w:rsidRDefault="00303769" w:rsidP="00303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uMont&lt;/Author&gt;&lt;Year&gt;2013&lt;/Year&gt;&lt;RecNum&gt;77&lt;/RecNum&gt;&lt;DisplayText&gt;[3]&lt;/DisplayText&gt;&lt;record&gt;&lt;rec-number&gt;77&lt;/rec-number&gt;&lt;foreign-keys&gt;&lt;key app="EN" db-id="axxpvrwa89ww2ue225tpxvdmdxsza2v9s2pe" timestamp="0"&gt;77&lt;/key&gt;&lt;/foreign-keys&gt;&lt;ref-type name="Journal Article"&gt;17&lt;/ref-type&gt;&lt;contributors&gt;&lt;authors&gt;&lt;author&gt;DuMont, A. L.&lt;/author&gt;&lt;author&gt;Yoong, P.&lt;/author&gt;&lt;author&gt;Surewaard, B. G.&lt;/author&gt;&lt;author&gt;Benson, M. A.&lt;/author&gt;&lt;author&gt;Nijland, R.&lt;/author&gt;&lt;author&gt;van Strijp, J. A.&lt;/author&gt;&lt;author&gt;Torres, V. J.&lt;/author&gt;&lt;/authors&gt;&lt;/contributors&gt;&lt;auth-address&gt;Department of Microbiology, New York University School of Medicine, New York, New York, USA.&lt;/auth-address&gt;&lt;titles&gt;&lt;title&gt;Staphylococcus aureus elaborates leukocidin AB to mediate escape from within human neutrophils&lt;/title&gt;&lt;secondary-title&gt;Infect Immun&lt;/secondary-title&gt;&lt;alt-title&gt;Infection and immunity&lt;/alt-title&gt;&lt;/titles&gt;&lt;pages&gt;1830-41&lt;/pages&gt;&lt;volume&gt;81&lt;/volume&gt;&lt;number&gt;5&lt;/number&gt;&lt;keywords&gt;&lt;keyword&gt;Bacterial Toxins/*metabolism&lt;/keyword&gt;&lt;keyword&gt;Humans&lt;/keyword&gt;&lt;keyword&gt;Immune Evasion/*immunology&lt;/keyword&gt;&lt;keyword&gt;Leukocidins/*metabolism&lt;/keyword&gt;&lt;keyword&gt;Methicillin-Resistant Staphylococcus aureus/*metabolism/pathogenicity&lt;/keyword&gt;&lt;keyword&gt;Neutrophils/immunology/metabolism/microbiology&lt;/keyword&gt;&lt;keyword&gt;Phagocytosis/physiology&lt;/keyword&gt;&lt;keyword&gt;Staphylococcal Infections/epidemiology/*immunology/microbiology&lt;/keyword&gt;&lt;keyword&gt;Virulence/physiology&lt;/keyword&gt;&lt;keyword&gt;Virulence Factors/metabolism&lt;/keyword&gt;&lt;/keywords&gt;&lt;dates&gt;&lt;year&gt;2013&lt;/year&gt;&lt;pub-dates&gt;&lt;date&gt;May&lt;/date&gt;&lt;/pub-dates&gt;&lt;/dates&gt;&lt;isbn&gt;1098-5522 (Electronic)&amp;#xD;0019-9567 (Linking)&lt;/isbn&gt;&lt;accession-num&gt;23509138&lt;/accession-num&gt;&lt;urls&gt;&lt;related-urls&gt;&lt;url&gt;http://www.ncbi.nlm.nih.gov/pubmed/23509138&lt;/url&gt;&lt;/related-urls&gt;&lt;/urls&gt;&lt;custom2&gt;3648020&lt;/custom2&gt;&lt;electronic-resource-num&gt;10.1128/IAI.00095-1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F4B84" w14:paraId="08174B79" w14:textId="77777777" w:rsidTr="00DC1F78">
        <w:tc>
          <w:tcPr>
            <w:tcW w:w="2245" w:type="dxa"/>
          </w:tcPr>
          <w:p w14:paraId="4B077C70" w14:textId="77777777" w:rsidR="000F4B84" w:rsidRPr="00B12F0C" w:rsidRDefault="000F4B84" w:rsidP="000F4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proofErr w:type="spellStart"/>
            <w:proofErr w:type="gramStart"/>
            <w:r w:rsidRPr="00B12F0C">
              <w:rPr>
                <w:rFonts w:ascii="Times New Roman" w:hAnsi="Times New Roman" w:cs="Times New Roman"/>
                <w:sz w:val="20"/>
                <w:szCs w:val="20"/>
              </w:rPr>
              <w:t>pXen</w:t>
            </w:r>
            <w:proofErr w:type="spellEnd"/>
            <w:proofErr w:type="gramEnd"/>
            <w:r w:rsidRPr="00B12F0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12F0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12F0C">
              <w:rPr>
                <w:rFonts w:ascii="Times New Roman" w:hAnsi="Times New Roman" w:cs="Times New Roman"/>
                <w:i/>
                <w:sz w:val="20"/>
                <w:szCs w:val="20"/>
              </w:rPr>
              <w:t>lukSF</w:t>
            </w:r>
            <w:proofErr w:type="spellEnd"/>
            <w:r w:rsidRPr="00B12F0C">
              <w:rPr>
                <w:rFonts w:ascii="Times New Roman" w:hAnsi="Times New Roman" w:cs="Times New Roman"/>
                <w:sz w:val="20"/>
                <w:szCs w:val="20"/>
              </w:rPr>
              <w:t>-lux</w:t>
            </w:r>
          </w:p>
        </w:tc>
        <w:tc>
          <w:tcPr>
            <w:tcW w:w="4680" w:type="dxa"/>
          </w:tcPr>
          <w:p w14:paraId="793DB9C3" w14:textId="77777777" w:rsidR="000F4B84" w:rsidRPr="00B12F0C" w:rsidRDefault="000F4B84" w:rsidP="000F4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F0C">
              <w:rPr>
                <w:rFonts w:ascii="Times New Roman" w:hAnsi="Times New Roman" w:cs="Times New Roman"/>
                <w:sz w:val="20"/>
                <w:szCs w:val="20"/>
              </w:rPr>
              <w:t xml:space="preserve">Plasmid pXen1 with the </w:t>
            </w:r>
            <w:proofErr w:type="spellStart"/>
            <w:r w:rsidRPr="00B12F0C">
              <w:rPr>
                <w:rFonts w:ascii="Times New Roman" w:hAnsi="Times New Roman" w:cs="Times New Roman"/>
                <w:i/>
                <w:sz w:val="20"/>
                <w:szCs w:val="20"/>
              </w:rPr>
              <w:t>lukSF</w:t>
            </w:r>
            <w:proofErr w:type="spellEnd"/>
            <w:r w:rsidRPr="00B12F0C">
              <w:rPr>
                <w:rFonts w:ascii="Times New Roman" w:hAnsi="Times New Roman" w:cs="Times New Roman"/>
                <w:i/>
                <w:sz w:val="20"/>
                <w:szCs w:val="20"/>
              </w:rPr>
              <w:t>-PVL</w:t>
            </w:r>
            <w:r w:rsidRPr="00B12F0C">
              <w:rPr>
                <w:rFonts w:ascii="Times New Roman" w:hAnsi="Times New Roman" w:cs="Times New Roman"/>
                <w:sz w:val="20"/>
                <w:szCs w:val="20"/>
              </w:rPr>
              <w:t xml:space="preserve"> promoter driving expression of the luciferase operon</w:t>
            </w:r>
          </w:p>
        </w:tc>
        <w:tc>
          <w:tcPr>
            <w:tcW w:w="1227" w:type="dxa"/>
          </w:tcPr>
          <w:p w14:paraId="500C6F51" w14:textId="5F279174" w:rsidR="000F4B84" w:rsidRPr="00B12F0C" w:rsidRDefault="00303769" w:rsidP="00303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uMont&lt;/Author&gt;&lt;Year&gt;2013&lt;/Year&gt;&lt;RecNum&gt;77&lt;/RecNum&gt;&lt;DisplayText&gt;[3]&lt;/DisplayText&gt;&lt;record&gt;&lt;rec-number&gt;77&lt;/rec-number&gt;&lt;foreign-keys&gt;&lt;key app="EN" db-id="axxpvrwa89ww2ue225tpxvdmdxsza2v9s2pe" timestamp="0"&gt;77&lt;/key&gt;&lt;/foreign-keys&gt;&lt;ref-type name="Journal Article"&gt;17&lt;/ref-type&gt;&lt;contributors&gt;&lt;authors&gt;&lt;author&gt;DuMont, A. L.&lt;/author&gt;&lt;author&gt;Yoong, P.&lt;/author&gt;&lt;author&gt;Surewaard, B. G.&lt;/author&gt;&lt;author&gt;Benson, M. A.&lt;/author&gt;&lt;author&gt;Nijland, R.&lt;/author&gt;&lt;author&gt;van Strijp, J. A.&lt;/author&gt;&lt;author&gt;Torres, V. J.&lt;/author&gt;&lt;/authors&gt;&lt;/contributors&gt;&lt;auth-address&gt;Department of Microbiology, New York University School of Medicine, New York, New York, USA.&lt;/auth-address&gt;&lt;titles&gt;&lt;title&gt;Staphylococcus aureus elaborates leukocidin AB to mediate escape from within human neutrophils&lt;/title&gt;&lt;secondary-title&gt;Infect Immun&lt;/secondary-title&gt;&lt;alt-title&gt;Infection and immunity&lt;/alt-title&gt;&lt;/titles&gt;&lt;pages&gt;1830-41&lt;/pages&gt;&lt;volume&gt;81&lt;/volume&gt;&lt;number&gt;5&lt;/number&gt;&lt;keywords&gt;&lt;keyword&gt;Bacterial Toxins/*metabolism&lt;/keyword&gt;&lt;keyword&gt;Humans&lt;/keyword&gt;&lt;keyword&gt;Immune Evasion/*immunology&lt;/keyword&gt;&lt;keyword&gt;Leukocidins/*metabolism&lt;/keyword&gt;&lt;keyword&gt;Methicillin-Resistant Staphylococcus aureus/*metabolism/pathogenicity&lt;/keyword&gt;&lt;keyword&gt;Neutrophils/immunology/metabolism/microbiology&lt;/keyword&gt;&lt;keyword&gt;Phagocytosis/physiology&lt;/keyword&gt;&lt;keyword&gt;Staphylococcal Infections/epidemiology/*immunology/microbiology&lt;/keyword&gt;&lt;keyword&gt;Virulence/physiology&lt;/keyword&gt;&lt;keyword&gt;Virulence Factors/metabolism&lt;/keyword&gt;&lt;/keywords&gt;&lt;dates&gt;&lt;year&gt;2013&lt;/year&gt;&lt;pub-dates&gt;&lt;date&gt;May&lt;/date&gt;&lt;/pub-dates&gt;&lt;/dates&gt;&lt;isbn&gt;1098-5522 (Electronic)&amp;#xD;0019-9567 (Linking)&lt;/isbn&gt;&lt;accession-num&gt;23509138&lt;/accession-num&gt;&lt;urls&gt;&lt;related-urls&gt;&lt;url&gt;http://www.ncbi.nlm.nih.gov/pubmed/23509138&lt;/url&gt;&lt;/related-urls&gt;&lt;/urls&gt;&lt;custom2&gt;3648020&lt;/custom2&gt;&lt;electronic-resource-num&gt;10.1128/IAI.00095-1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F4B84" w14:paraId="7EF26618" w14:textId="77777777" w:rsidTr="00DC1F78">
        <w:tc>
          <w:tcPr>
            <w:tcW w:w="2245" w:type="dxa"/>
          </w:tcPr>
          <w:p w14:paraId="00B71AA8" w14:textId="77777777" w:rsidR="000F4B84" w:rsidRPr="00B12F0C" w:rsidRDefault="000F4B84" w:rsidP="000F4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12F0C">
              <w:rPr>
                <w:rFonts w:ascii="Times New Roman" w:hAnsi="Times New Roman" w:cs="Times New Roman"/>
                <w:sz w:val="20"/>
                <w:szCs w:val="20"/>
              </w:rPr>
              <w:t>pXen</w:t>
            </w:r>
            <w:proofErr w:type="spellEnd"/>
            <w:proofErr w:type="gramEnd"/>
            <w:r w:rsidRPr="00B12F0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12F0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12F0C">
              <w:rPr>
                <w:rFonts w:ascii="Times New Roman" w:hAnsi="Times New Roman" w:cs="Times New Roman"/>
                <w:i/>
                <w:sz w:val="20"/>
                <w:szCs w:val="20"/>
              </w:rPr>
              <w:t>hlgCB</w:t>
            </w:r>
            <w:proofErr w:type="spellEnd"/>
            <w:r w:rsidRPr="00B12F0C">
              <w:rPr>
                <w:rFonts w:ascii="Times New Roman" w:hAnsi="Times New Roman" w:cs="Times New Roman"/>
                <w:sz w:val="20"/>
                <w:szCs w:val="20"/>
              </w:rPr>
              <w:t>-lux</w:t>
            </w:r>
          </w:p>
        </w:tc>
        <w:tc>
          <w:tcPr>
            <w:tcW w:w="4680" w:type="dxa"/>
          </w:tcPr>
          <w:p w14:paraId="0B864D44" w14:textId="77777777" w:rsidR="000F4B84" w:rsidRPr="00B12F0C" w:rsidRDefault="000F4B84" w:rsidP="000F4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F0C">
              <w:rPr>
                <w:rFonts w:ascii="Times New Roman" w:hAnsi="Times New Roman" w:cs="Times New Roman"/>
                <w:sz w:val="20"/>
                <w:szCs w:val="20"/>
              </w:rPr>
              <w:t xml:space="preserve">Plasmid pXen1 with the </w:t>
            </w:r>
            <w:proofErr w:type="spellStart"/>
            <w:r w:rsidRPr="00B12F0C">
              <w:rPr>
                <w:rFonts w:ascii="Times New Roman" w:hAnsi="Times New Roman" w:cs="Times New Roman"/>
                <w:i/>
                <w:sz w:val="20"/>
                <w:szCs w:val="20"/>
              </w:rPr>
              <w:t>hlgCB</w:t>
            </w:r>
            <w:proofErr w:type="spellEnd"/>
            <w:r w:rsidRPr="00B12F0C">
              <w:rPr>
                <w:rFonts w:ascii="Times New Roman" w:hAnsi="Times New Roman" w:cs="Times New Roman"/>
                <w:sz w:val="20"/>
                <w:szCs w:val="20"/>
              </w:rPr>
              <w:t xml:space="preserve"> promoter driving expression of the luciferase operon</w:t>
            </w:r>
          </w:p>
        </w:tc>
        <w:tc>
          <w:tcPr>
            <w:tcW w:w="1227" w:type="dxa"/>
          </w:tcPr>
          <w:p w14:paraId="3A4EDFF4" w14:textId="7E76DB26" w:rsidR="000F4B84" w:rsidRPr="00B12F0C" w:rsidRDefault="00303769" w:rsidP="00303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uMont&lt;/Author&gt;&lt;Year&gt;2013&lt;/Year&gt;&lt;RecNum&gt;77&lt;/RecNum&gt;&lt;DisplayText&gt;[3]&lt;/DisplayText&gt;&lt;record&gt;&lt;rec-number&gt;77&lt;/rec-number&gt;&lt;foreign-keys&gt;&lt;key app="EN" db-id="axxpvrwa89ww2ue225tpxvdmdxsza2v9s2pe" timestamp="0"&gt;77&lt;/key&gt;&lt;/foreign-keys&gt;&lt;ref-type name="Journal Article"&gt;17&lt;/ref-type&gt;&lt;contributors&gt;&lt;authors&gt;&lt;author&gt;DuMont, A. L.&lt;/author&gt;&lt;author&gt;Yoong, P.&lt;/author&gt;&lt;author&gt;Surewaard, B. G.&lt;/author&gt;&lt;author&gt;Benson, M. A.&lt;/author&gt;&lt;author&gt;Nijland, R.&lt;/author&gt;&lt;author&gt;van Strijp, J. A.&lt;/author&gt;&lt;author&gt;Torres, V. J.&lt;/author&gt;&lt;/authors&gt;&lt;/contributors&gt;&lt;auth-address&gt;Department of Microbiology, New York University School of Medicine, New York, New York, USA.&lt;/auth-address&gt;&lt;titles&gt;&lt;title&gt;Staphylococcus aureus elaborates leukocidin AB to mediate escape from within human neutrophils&lt;/title&gt;&lt;secondary-title&gt;Infect Immun&lt;/secondary-title&gt;&lt;alt-title&gt;Infection and immunity&lt;/alt-title&gt;&lt;/titles&gt;&lt;pages&gt;1830-41&lt;/pages&gt;&lt;volume&gt;81&lt;/volume&gt;&lt;number&gt;5&lt;/number&gt;&lt;keywords&gt;&lt;keyword&gt;Bacterial Toxins/*metabolism&lt;/keyword&gt;&lt;keyword&gt;Humans&lt;/keyword&gt;&lt;keyword&gt;Immune Evasion/*immunology&lt;/keyword&gt;&lt;keyword&gt;Leukocidins/*metabolism&lt;/keyword&gt;&lt;keyword&gt;Methicillin-Resistant Staphylococcus aureus/*metabolism/pathogenicity&lt;/keyword&gt;&lt;keyword&gt;Neutrophils/immunology/metabolism/microbiology&lt;/keyword&gt;&lt;keyword&gt;Phagocytosis/physiology&lt;/keyword&gt;&lt;keyword&gt;Staphylococcal Infections/epidemiology/*immunology/microbiology&lt;/keyword&gt;&lt;keyword&gt;Virulence/physiology&lt;/keyword&gt;&lt;keyword&gt;Virulence Factors/metabolism&lt;/keyword&gt;&lt;/keywords&gt;&lt;dates&gt;&lt;year&gt;2013&lt;/year&gt;&lt;pub-dates&gt;&lt;date&gt;May&lt;/date&gt;&lt;/pub-dates&gt;&lt;/dates&gt;&lt;isbn&gt;1098-5522 (Electronic)&amp;#xD;0019-9567 (Linking)&lt;/isbn&gt;&lt;accession-num&gt;23509138&lt;/accession-num&gt;&lt;urls&gt;&lt;related-urls&gt;&lt;url&gt;http://www.ncbi.nlm.nih.gov/pubmed/23509138&lt;/url&gt;&lt;/related-urls&gt;&lt;/urls&gt;&lt;custom2&gt;3648020&lt;/custom2&gt;&lt;electronic-resource-num&gt;10.1128/IAI.00095-1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F4B84" w14:paraId="547C4B27" w14:textId="77777777" w:rsidTr="00DC1F78">
        <w:tc>
          <w:tcPr>
            <w:tcW w:w="2245" w:type="dxa"/>
          </w:tcPr>
          <w:p w14:paraId="3443B622" w14:textId="77777777" w:rsidR="000F4B84" w:rsidRPr="00B12F0C" w:rsidRDefault="000F4B84" w:rsidP="000F4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12F0C">
              <w:rPr>
                <w:rFonts w:ascii="Times New Roman" w:hAnsi="Times New Roman" w:cs="Times New Roman"/>
                <w:sz w:val="20"/>
                <w:szCs w:val="20"/>
              </w:rPr>
              <w:t>pXen</w:t>
            </w:r>
            <w:proofErr w:type="spellEnd"/>
            <w:proofErr w:type="gramEnd"/>
            <w:r w:rsidRPr="00B12F0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12F0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12F0C">
              <w:rPr>
                <w:rFonts w:ascii="Times New Roman" w:hAnsi="Times New Roman" w:cs="Times New Roman"/>
                <w:i/>
                <w:sz w:val="20"/>
                <w:szCs w:val="20"/>
              </w:rPr>
              <w:t>hlgA</w:t>
            </w:r>
            <w:proofErr w:type="spellEnd"/>
            <w:r w:rsidRPr="00B12F0C">
              <w:rPr>
                <w:rFonts w:ascii="Times New Roman" w:hAnsi="Times New Roman" w:cs="Times New Roman"/>
                <w:sz w:val="20"/>
                <w:szCs w:val="20"/>
              </w:rPr>
              <w:t>-lux</w:t>
            </w:r>
          </w:p>
        </w:tc>
        <w:tc>
          <w:tcPr>
            <w:tcW w:w="4680" w:type="dxa"/>
          </w:tcPr>
          <w:p w14:paraId="24AF034E" w14:textId="77777777" w:rsidR="000F4B84" w:rsidRPr="00B12F0C" w:rsidRDefault="000F4B84" w:rsidP="000F4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F0C">
              <w:rPr>
                <w:rFonts w:ascii="Times New Roman" w:hAnsi="Times New Roman" w:cs="Times New Roman"/>
                <w:sz w:val="20"/>
                <w:szCs w:val="20"/>
              </w:rPr>
              <w:t xml:space="preserve">Plasmid pXen1 with the </w:t>
            </w:r>
            <w:proofErr w:type="spellStart"/>
            <w:r w:rsidRPr="00B12F0C">
              <w:rPr>
                <w:rFonts w:ascii="Times New Roman" w:hAnsi="Times New Roman" w:cs="Times New Roman"/>
                <w:i/>
                <w:sz w:val="20"/>
                <w:szCs w:val="20"/>
              </w:rPr>
              <w:t>hlgA</w:t>
            </w:r>
            <w:proofErr w:type="spellEnd"/>
            <w:r w:rsidRPr="00B12F0C">
              <w:rPr>
                <w:rFonts w:ascii="Times New Roman" w:hAnsi="Times New Roman" w:cs="Times New Roman"/>
                <w:sz w:val="20"/>
                <w:szCs w:val="20"/>
              </w:rPr>
              <w:t xml:space="preserve"> promoter driving expression of the luciferase operon</w:t>
            </w:r>
          </w:p>
        </w:tc>
        <w:tc>
          <w:tcPr>
            <w:tcW w:w="1227" w:type="dxa"/>
          </w:tcPr>
          <w:p w14:paraId="691E8FB7" w14:textId="660F9C02" w:rsidR="000F4B84" w:rsidRPr="00B12F0C" w:rsidRDefault="00303769" w:rsidP="00303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uMont&lt;/Author&gt;&lt;Year&gt;2013&lt;/Year&gt;&lt;RecNum&gt;77&lt;/RecNum&gt;&lt;DisplayText&gt;[3]&lt;/DisplayText&gt;&lt;record&gt;&lt;rec-number&gt;77&lt;/rec-number&gt;&lt;foreign-keys&gt;&lt;key app="EN" db-id="axxpvrwa89ww2ue225tpxvdmdxsza2v9s2pe" timestamp="0"&gt;77&lt;/key&gt;&lt;/foreign-keys&gt;&lt;ref-type name="Journal Article"&gt;17&lt;/ref-type&gt;&lt;contributors&gt;&lt;authors&gt;&lt;author&gt;DuMont, A. L.&lt;/author&gt;&lt;author&gt;Yoong, P.&lt;/author&gt;&lt;author&gt;Surewaard, B. G.&lt;/author&gt;&lt;author&gt;Benson, M. A.&lt;/author&gt;&lt;author&gt;Nijland, R.&lt;/author&gt;&lt;author&gt;van Strijp, J. A.&lt;/author&gt;&lt;author&gt;Torres, V. J.&lt;/author&gt;&lt;/authors&gt;&lt;/contributors&gt;&lt;auth-address&gt;Department of Microbiology, New York University School of Medicine, New York, New York, USA.&lt;/auth-address&gt;&lt;titles&gt;&lt;title&gt;Staphylococcus aureus elaborates leukocidin AB to mediate escape from within human neutrophils&lt;/title&gt;&lt;secondary-title&gt;Infect Immun&lt;/secondary-title&gt;&lt;alt-title&gt;Infection and immunity&lt;/alt-title&gt;&lt;/titles&gt;&lt;pages&gt;1830-41&lt;/pages&gt;&lt;volume&gt;81&lt;/volume&gt;&lt;number&gt;5&lt;/number&gt;&lt;keywords&gt;&lt;keyword&gt;Bacterial Toxins/*metabolism&lt;/keyword&gt;&lt;keyword&gt;Humans&lt;/keyword&gt;&lt;keyword&gt;Immune Evasion/*immunology&lt;/keyword&gt;&lt;keyword&gt;Leukocidins/*metabolism&lt;/keyword&gt;&lt;keyword&gt;Methicillin-Resistant Staphylococcus aureus/*metabolism/pathogenicity&lt;/keyword&gt;&lt;keyword&gt;Neutrophils/immunology/metabolism/microbiology&lt;/keyword&gt;&lt;keyword&gt;Phagocytosis/physiology&lt;/keyword&gt;&lt;keyword&gt;Staphylococcal Infections/epidemiology/*immunology/microbiology&lt;/keyword&gt;&lt;keyword&gt;Virulence/physiology&lt;/keyword&gt;&lt;keyword&gt;Virulence Factors/metabolism&lt;/keyword&gt;&lt;/keywords&gt;&lt;dates&gt;&lt;year&gt;2013&lt;/year&gt;&lt;pub-dates&gt;&lt;date&gt;May&lt;/date&gt;&lt;/pub-dates&gt;&lt;/dates&gt;&lt;isbn&gt;1098-5522 (Electronic)&amp;#xD;0019-9567 (Linking)&lt;/isbn&gt;&lt;accession-num&gt;23509138&lt;/accession-num&gt;&lt;urls&gt;&lt;related-urls&gt;&lt;url&gt;http://www.ncbi.nlm.nih.gov/pubmed/23509138&lt;/url&gt;&lt;/related-urls&gt;&lt;/urls&gt;&lt;custom2&gt;3648020&lt;/custom2&gt;&lt;electronic-resource-num&gt;10.1128/IAI.00095-1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F4B84" w14:paraId="41975277" w14:textId="77777777" w:rsidTr="00DC1F78">
        <w:tc>
          <w:tcPr>
            <w:tcW w:w="2245" w:type="dxa"/>
          </w:tcPr>
          <w:p w14:paraId="3F5BF1AF" w14:textId="77777777" w:rsidR="000F4B84" w:rsidRPr="00B12F0C" w:rsidRDefault="000F4B84" w:rsidP="000F4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12F0C">
              <w:rPr>
                <w:rFonts w:ascii="Times New Roman" w:hAnsi="Times New Roman" w:cs="Times New Roman"/>
                <w:sz w:val="20"/>
                <w:szCs w:val="20"/>
              </w:rPr>
              <w:t>pXen</w:t>
            </w:r>
            <w:proofErr w:type="spellEnd"/>
            <w:proofErr w:type="gramEnd"/>
            <w:r w:rsidRPr="00B12F0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12F0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12F0C">
              <w:rPr>
                <w:rFonts w:ascii="Times New Roman" w:hAnsi="Times New Roman" w:cs="Times New Roman"/>
                <w:i/>
                <w:sz w:val="20"/>
                <w:szCs w:val="20"/>
              </w:rPr>
              <w:t>lukED</w:t>
            </w:r>
            <w:proofErr w:type="spellEnd"/>
            <w:r w:rsidRPr="00B12F0C">
              <w:rPr>
                <w:rFonts w:ascii="Times New Roman" w:hAnsi="Times New Roman" w:cs="Times New Roman"/>
                <w:sz w:val="20"/>
                <w:szCs w:val="20"/>
              </w:rPr>
              <w:t>-lux</w:t>
            </w:r>
          </w:p>
        </w:tc>
        <w:tc>
          <w:tcPr>
            <w:tcW w:w="4680" w:type="dxa"/>
          </w:tcPr>
          <w:p w14:paraId="45538A3C" w14:textId="77777777" w:rsidR="000F4B84" w:rsidRPr="00B12F0C" w:rsidRDefault="000F4B84" w:rsidP="000F4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F0C">
              <w:rPr>
                <w:rFonts w:ascii="Times New Roman" w:hAnsi="Times New Roman" w:cs="Times New Roman"/>
                <w:sz w:val="20"/>
                <w:szCs w:val="20"/>
              </w:rPr>
              <w:t xml:space="preserve">Plasmid pXen1 with the </w:t>
            </w:r>
            <w:proofErr w:type="spellStart"/>
            <w:r w:rsidRPr="00B12F0C">
              <w:rPr>
                <w:rFonts w:ascii="Times New Roman" w:hAnsi="Times New Roman" w:cs="Times New Roman"/>
                <w:i/>
                <w:sz w:val="20"/>
                <w:szCs w:val="20"/>
              </w:rPr>
              <w:t>lukED</w:t>
            </w:r>
            <w:proofErr w:type="spellEnd"/>
            <w:r w:rsidRPr="00B12F0C">
              <w:rPr>
                <w:rFonts w:ascii="Times New Roman" w:hAnsi="Times New Roman" w:cs="Times New Roman"/>
                <w:sz w:val="20"/>
                <w:szCs w:val="20"/>
              </w:rPr>
              <w:t xml:space="preserve"> promoter driving expression of the luciferase operon</w:t>
            </w:r>
          </w:p>
        </w:tc>
        <w:tc>
          <w:tcPr>
            <w:tcW w:w="1227" w:type="dxa"/>
          </w:tcPr>
          <w:p w14:paraId="30EAFA76" w14:textId="4E839E04" w:rsidR="000F4B84" w:rsidRPr="00B12F0C" w:rsidRDefault="00303769" w:rsidP="00303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uMont&lt;/Author&gt;&lt;Year&gt;2013&lt;/Year&gt;&lt;RecNum&gt;77&lt;/RecNum&gt;&lt;DisplayText&gt;[3]&lt;/DisplayText&gt;&lt;record&gt;&lt;rec-number&gt;77&lt;/rec-number&gt;&lt;foreign-keys&gt;&lt;key app="EN" db-id="axxpvrwa89ww2ue225tpxvdmdxsza2v9s2pe" timestamp="0"&gt;77&lt;/key&gt;&lt;/foreign-keys&gt;&lt;ref-type name="Journal Article"&gt;17&lt;/ref-type&gt;&lt;contributors&gt;&lt;authors&gt;&lt;author&gt;DuMont, A. L.&lt;/author&gt;&lt;author&gt;Yoong, P.&lt;/author&gt;&lt;author&gt;Surewaard, B. G.&lt;/author&gt;&lt;author&gt;Benson, M. A.&lt;/author&gt;&lt;author&gt;Nijland, R.&lt;/author&gt;&lt;author&gt;van Strijp, J. A.&lt;/author&gt;&lt;author&gt;Torres, V. J.&lt;/author&gt;&lt;/authors&gt;&lt;/contributors&gt;&lt;auth-address&gt;Department of Microbiology, New York University School of Medicine, New York, New York, USA.&lt;/auth-address&gt;&lt;titles&gt;&lt;title&gt;Staphylococcus aureus elaborates leukocidin AB to mediate escape from within human neutrophils&lt;/title&gt;&lt;secondary-title&gt;Infect Immun&lt;/secondary-title&gt;&lt;alt-title&gt;Infection and immunity&lt;/alt-title&gt;&lt;/titles&gt;&lt;pages&gt;1830-41&lt;/pages&gt;&lt;volume&gt;81&lt;/volume&gt;&lt;number&gt;5&lt;/number&gt;&lt;keywords&gt;&lt;keyword&gt;Bacterial Toxins/*metabolism&lt;/keyword&gt;&lt;keyword&gt;Humans&lt;/keyword&gt;&lt;keyword&gt;Immune Evasion/*immunology&lt;/keyword&gt;&lt;keyword&gt;Leukocidins/*metabolism&lt;/keyword&gt;&lt;keyword&gt;Methicillin-Resistant Staphylococcus aureus/*metabolism/pathogenicity&lt;/keyword&gt;&lt;keyword&gt;Neutrophils/immunology/metabolism/microbiology&lt;/keyword&gt;&lt;keyword&gt;Phagocytosis/physiology&lt;/keyword&gt;&lt;keyword&gt;Staphylococcal Infections/epidemiology/*immunology/microbiology&lt;/keyword&gt;&lt;keyword&gt;Virulence/physiology&lt;/keyword&gt;&lt;keyword&gt;Virulence Factors/metabolism&lt;/keyword&gt;&lt;/keywords&gt;&lt;dates&gt;&lt;year&gt;2013&lt;/year&gt;&lt;pub-dates&gt;&lt;date&gt;May&lt;/date&gt;&lt;/pub-dates&gt;&lt;/dates&gt;&lt;isbn&gt;1098-5522 (Electronic)&amp;#xD;0019-9567 (Linking)&lt;/isbn&gt;&lt;accession-num&gt;23509138&lt;/accession-num&gt;&lt;urls&gt;&lt;related-urls&gt;&lt;url&gt;http://www.ncbi.nlm.nih.gov/pubmed/23509138&lt;/url&gt;&lt;/related-urls&gt;&lt;/urls&gt;&lt;custom2&gt;3648020&lt;/custom2&gt;&lt;electronic-resource-num&gt;10.1128/IAI.00095-1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F4B84" w14:paraId="6267A4E0" w14:textId="77777777" w:rsidTr="00DC1F78">
        <w:tc>
          <w:tcPr>
            <w:tcW w:w="2245" w:type="dxa"/>
          </w:tcPr>
          <w:p w14:paraId="654371A6" w14:textId="77777777" w:rsidR="000F4B84" w:rsidRPr="00B12F0C" w:rsidRDefault="00F717C5" w:rsidP="000F4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12F0C">
              <w:rPr>
                <w:rFonts w:ascii="Times New Roman" w:hAnsi="Times New Roman" w:cs="Times New Roman"/>
                <w:sz w:val="20"/>
                <w:szCs w:val="20"/>
              </w:rPr>
              <w:t>pDB59</w:t>
            </w:r>
            <w:proofErr w:type="gramEnd"/>
            <w:r w:rsidRPr="00B12F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2F0C">
              <w:rPr>
                <w:rFonts w:ascii="Times New Roman" w:hAnsi="Times New Roman" w:cs="Times New Roman"/>
                <w:i/>
                <w:sz w:val="20"/>
                <w:szCs w:val="20"/>
              </w:rPr>
              <w:t>agr</w:t>
            </w:r>
            <w:r w:rsidRPr="00B12F0C">
              <w:rPr>
                <w:rFonts w:ascii="Times New Roman" w:hAnsi="Times New Roman" w:cs="Times New Roman"/>
                <w:sz w:val="20"/>
                <w:szCs w:val="20"/>
              </w:rPr>
              <w:t>P3-</w:t>
            </w:r>
            <w:r w:rsidRPr="00B12F0C">
              <w:rPr>
                <w:rFonts w:ascii="Times New Roman" w:hAnsi="Times New Roman" w:cs="Times New Roman"/>
                <w:i/>
                <w:sz w:val="20"/>
                <w:szCs w:val="20"/>
              </w:rPr>
              <w:t>yfp</w:t>
            </w:r>
          </w:p>
        </w:tc>
        <w:tc>
          <w:tcPr>
            <w:tcW w:w="4680" w:type="dxa"/>
          </w:tcPr>
          <w:p w14:paraId="676BE603" w14:textId="77777777" w:rsidR="000F4B84" w:rsidRPr="00B12F0C" w:rsidRDefault="00F717C5" w:rsidP="000F4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12F0C">
              <w:rPr>
                <w:rFonts w:ascii="Times New Roman" w:hAnsi="Times New Roman" w:cs="Times New Roman"/>
                <w:sz w:val="20"/>
                <w:szCs w:val="20"/>
              </w:rPr>
              <w:t>pUC18</w:t>
            </w:r>
            <w:proofErr w:type="gramEnd"/>
            <w:r w:rsidRPr="00B12F0C">
              <w:rPr>
                <w:rFonts w:ascii="Times New Roman" w:hAnsi="Times New Roman" w:cs="Times New Roman"/>
                <w:sz w:val="20"/>
                <w:szCs w:val="20"/>
              </w:rPr>
              <w:t xml:space="preserve">-based plasmid with the </w:t>
            </w:r>
            <w:proofErr w:type="spellStart"/>
            <w:r w:rsidRPr="00B12F0C">
              <w:rPr>
                <w:rFonts w:ascii="Times New Roman" w:hAnsi="Times New Roman" w:cs="Times New Roman"/>
                <w:i/>
                <w:sz w:val="20"/>
                <w:szCs w:val="20"/>
              </w:rPr>
              <w:t>rnaIII</w:t>
            </w:r>
            <w:proofErr w:type="spellEnd"/>
            <w:r w:rsidRPr="00B12F0C">
              <w:rPr>
                <w:rFonts w:ascii="Times New Roman" w:hAnsi="Times New Roman" w:cs="Times New Roman"/>
                <w:sz w:val="20"/>
                <w:szCs w:val="20"/>
              </w:rPr>
              <w:t xml:space="preserve"> promoter driving expression of </w:t>
            </w:r>
            <w:proofErr w:type="spellStart"/>
            <w:r w:rsidRPr="00B12F0C">
              <w:rPr>
                <w:rFonts w:ascii="Times New Roman" w:hAnsi="Times New Roman" w:cs="Times New Roman"/>
                <w:i/>
                <w:sz w:val="20"/>
                <w:szCs w:val="20"/>
              </w:rPr>
              <w:t>yfp</w:t>
            </w:r>
            <w:proofErr w:type="spellEnd"/>
          </w:p>
        </w:tc>
        <w:tc>
          <w:tcPr>
            <w:tcW w:w="1227" w:type="dxa"/>
          </w:tcPr>
          <w:p w14:paraId="3163F2D5" w14:textId="2C145616" w:rsidR="000F4B84" w:rsidRPr="00B12F0C" w:rsidRDefault="00180001" w:rsidP="00180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arwood&lt;/Author&gt;&lt;Year&gt;2004&lt;/Year&gt;&lt;RecNum&gt;94&lt;/RecNum&gt;&lt;DisplayText&gt;[4]&lt;/DisplayText&gt;&lt;record&gt;&lt;rec-number&gt;94&lt;/rec-number&gt;&lt;foreign-keys&gt;&lt;key app="EN" db-id="axxpvrwa89ww2ue225tpxvdmdxsza2v9s2pe" timestamp="1447086188"&gt;94&lt;/key&gt;&lt;/foreign-keys&gt;&lt;ref-type name="Journal Article"&gt;17&lt;/ref-type&gt;&lt;contributors&gt;&lt;authors&gt;&lt;author&gt;Yarwood, J. M.&lt;/author&gt;&lt;author&gt;Bartels, D. J.&lt;/author&gt;&lt;author&gt;Volper, E. M.&lt;/author&gt;&lt;author&gt;Greenberg, E. P.&lt;/author&gt;&lt;/authors&gt;&lt;/contributors&gt;&lt;auth-address&gt;Department of Microbiology, Roy and Lucille Carver College of Medicine, University of Iowa, Iowa City, 52242, USA.&lt;/auth-address&gt;&lt;titles&gt;&lt;title&gt;Quorum sensing in Staphylococcus aureus biofilms&lt;/title&gt;&lt;secondary-title&gt;J Bacteriol&lt;/secondary-title&gt;&lt;/titles&gt;&lt;periodical&gt;&lt;full-title&gt;J Bacteriol&lt;/full-title&gt;&lt;/periodical&gt;&lt;pages&gt;1838-50&lt;/pages&gt;&lt;volume&gt;186&lt;/volume&gt;&lt;number&gt;6&lt;/number&gt;&lt;keywords&gt;&lt;keyword&gt;Anti-Bacterial Agents/pharmacology&lt;/keyword&gt;&lt;keyword&gt;Bacterial Proteins/genetics/*metabolism&lt;/keyword&gt;&lt;keyword&gt;Biofilms/*growth &amp;amp; development&lt;/keyword&gt;&lt;keyword&gt;Drug Resistance, Bacterial&lt;/keyword&gt;&lt;keyword&gt;*Gene Expression Regulation, Bacterial&lt;/keyword&gt;&lt;keyword&gt;Green Fluorescent Proteins&lt;/keyword&gt;&lt;keyword&gt;Luminescent Proteins/genetics/metabolism&lt;/keyword&gt;&lt;keyword&gt;Microbial Sensitivity Tests&lt;/keyword&gt;&lt;keyword&gt;Microscopy, Confocal&lt;/keyword&gt;&lt;keyword&gt;*Signal Transduction&lt;/keyword&gt;&lt;keyword&gt;Staphylococcus aureus/drug effects/genetics/*growth &amp;amp; development/metabolism&lt;/keyword&gt;&lt;keyword&gt;Trans-Activators/genetics/*metabolism&lt;/keyword&gt;&lt;keyword&gt;Transcription, Genetic&lt;/keyword&gt;&lt;/keywords&gt;&lt;dates&gt;&lt;year&gt;2004&lt;/year&gt;&lt;pub-dates&gt;&lt;date&gt;Mar&lt;/date&gt;&lt;/pub-dates&gt;&lt;/dates&gt;&lt;isbn&gt;0021-9193 (Print)&amp;#xD;0021-9193 (Linking)&lt;/isbn&gt;&lt;accession-num&gt;14996815&lt;/accession-num&gt;&lt;urls&gt;&lt;related-urls&gt;&lt;url&gt;http://www.ncbi.nlm.nih.gov/pubmed/14996815&lt;/url&gt;&lt;/related-urls&gt;&lt;/urls&gt;&lt;custom2&gt;PMC355980&lt;/custom2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52880" w14:paraId="5EC5CA7E" w14:textId="77777777" w:rsidTr="00DC1F78">
        <w:tc>
          <w:tcPr>
            <w:tcW w:w="2245" w:type="dxa"/>
          </w:tcPr>
          <w:p w14:paraId="3D2D1ADD" w14:textId="77777777" w:rsidR="00E52880" w:rsidRPr="00B12F0C" w:rsidRDefault="00E52880" w:rsidP="000F4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12F0C">
              <w:rPr>
                <w:rFonts w:ascii="Times New Roman" w:hAnsi="Times New Roman" w:cs="Times New Roman"/>
                <w:sz w:val="20"/>
                <w:szCs w:val="20"/>
              </w:rPr>
              <w:t>pOS1</w:t>
            </w:r>
            <w:proofErr w:type="gramEnd"/>
            <w:r w:rsidRPr="00B12F0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12F0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12F0C">
              <w:rPr>
                <w:rFonts w:ascii="Times New Roman" w:hAnsi="Times New Roman" w:cs="Times New Roman"/>
                <w:i/>
                <w:sz w:val="20"/>
                <w:szCs w:val="20"/>
              </w:rPr>
              <w:t>sae</w:t>
            </w:r>
            <w:r w:rsidRPr="00B12F0C">
              <w:rPr>
                <w:rFonts w:ascii="Times New Roman" w:hAnsi="Times New Roman" w:cs="Times New Roman"/>
                <w:sz w:val="20"/>
                <w:szCs w:val="20"/>
              </w:rPr>
              <w:t>-s</w:t>
            </w:r>
            <w:r w:rsidRPr="00B12F0C">
              <w:rPr>
                <w:rFonts w:ascii="Times New Roman" w:hAnsi="Times New Roman" w:cs="Times New Roman"/>
                <w:i/>
                <w:sz w:val="20"/>
                <w:szCs w:val="20"/>
              </w:rPr>
              <w:t>gfp</w:t>
            </w:r>
            <w:proofErr w:type="spellEnd"/>
          </w:p>
        </w:tc>
        <w:tc>
          <w:tcPr>
            <w:tcW w:w="4680" w:type="dxa"/>
          </w:tcPr>
          <w:p w14:paraId="066C62EF" w14:textId="4126CB47" w:rsidR="00E52880" w:rsidRPr="0021263A" w:rsidRDefault="00E52880" w:rsidP="000F4B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12F0C">
              <w:rPr>
                <w:rFonts w:ascii="Times New Roman" w:hAnsi="Times New Roman" w:cs="Times New Roman"/>
                <w:sz w:val="20"/>
                <w:szCs w:val="20"/>
              </w:rPr>
              <w:t>Plasmid pOS1 with the saeP1 promoter driving expression of s</w:t>
            </w:r>
            <w:r w:rsidR="0021263A">
              <w:rPr>
                <w:rFonts w:ascii="Times New Roman" w:hAnsi="Times New Roman" w:cs="Times New Roman"/>
                <w:sz w:val="20"/>
                <w:szCs w:val="20"/>
              </w:rPr>
              <w:t xml:space="preserve">uper-folder </w:t>
            </w:r>
            <w:proofErr w:type="spellStart"/>
            <w:r w:rsidRPr="00B12F0C">
              <w:rPr>
                <w:rFonts w:ascii="Times New Roman" w:hAnsi="Times New Roman" w:cs="Times New Roman"/>
                <w:i/>
                <w:sz w:val="20"/>
                <w:szCs w:val="20"/>
              </w:rPr>
              <w:t>gfp</w:t>
            </w:r>
            <w:proofErr w:type="spellEnd"/>
            <w:r w:rsidR="0021263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21263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21263A">
              <w:rPr>
                <w:rFonts w:ascii="Times New Roman" w:hAnsi="Times New Roman" w:cs="Times New Roman"/>
                <w:i/>
                <w:sz w:val="20"/>
                <w:szCs w:val="20"/>
              </w:rPr>
              <w:t>sgfp</w:t>
            </w:r>
            <w:proofErr w:type="spellEnd"/>
            <w:r w:rsidR="0021263A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227" w:type="dxa"/>
          </w:tcPr>
          <w:p w14:paraId="071C2BB7" w14:textId="0F492E88" w:rsidR="00E52880" w:rsidRPr="00B12F0C" w:rsidRDefault="00240CA9" w:rsidP="00180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8000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nson&lt;/Author&gt;&lt;Year&gt;2012&lt;/Year&gt;&lt;RecNum&gt;93&lt;/RecNum&gt;&lt;DisplayText&gt;[5]&lt;/DisplayText&gt;&lt;record&gt;&lt;rec-number&gt;93&lt;/rec-number&gt;&lt;foreign-keys&gt;&lt;key app="EN" db-id="axxpvrwa89ww2ue225tpxvdmdxsza2v9s2pe" timestamp="1447086130"&gt;93&lt;/key&gt;&lt;/foreign-keys&gt;&lt;ref-type name="Journal Article"&gt;17&lt;/ref-type&gt;&lt;contributors&gt;&lt;authors&gt;&lt;author&gt;Benson, M. A.&lt;/author&gt;&lt;author&gt;Lilo, S.&lt;/author&gt;&lt;author&gt;Nygaard, T.&lt;/author&gt;&lt;author&gt;Voyich, J. M.&lt;/author&gt;&lt;author&gt;Torres, V. J.&lt;/author&gt;&lt;/authors&gt;&lt;/contributors&gt;&lt;auth-address&gt;Department of Microbiology, New York University School of Medicine, New York, New York, USA.&lt;/auth-address&gt;&lt;titles&gt;&lt;title&gt;Rot and SaeRS cooperate to activate expression of the staphylococcal superantigen-like exoproteins&lt;/title&gt;&lt;secondary-title&gt;J Bacteriol&lt;/secondary-title&gt;&lt;/titles&gt;&lt;periodical&gt;&lt;full-title&gt;J Bacteriol&lt;/full-title&gt;&lt;/periodical&gt;&lt;pages&gt;4355-65&lt;/pages&gt;&lt;volume&gt;194&lt;/volume&gt;&lt;number&gt;16&lt;/number&gt;&lt;keywords&gt;&lt;keyword&gt;Bacterial Proteins/*metabolism&lt;/keyword&gt;&lt;keyword&gt;*Gene Expression Regulation, Bacterial&lt;/keyword&gt;&lt;keyword&gt;Humans&lt;/keyword&gt;&lt;keyword&gt;Protein Kinases/*metabolism&lt;/keyword&gt;&lt;keyword&gt;Repressor Proteins/*metabolism&lt;/keyword&gt;&lt;keyword&gt;Staphylococcus aureus/*genetics/*metabolism&lt;/keyword&gt;&lt;keyword&gt;Superantigens/*biosynthesis&lt;/keyword&gt;&lt;/keywords&gt;&lt;dates&gt;&lt;year&gt;2012&lt;/year&gt;&lt;pub-dates&gt;&lt;date&gt;Aug&lt;/date&gt;&lt;/pub-dates&gt;&lt;/dates&gt;&lt;isbn&gt;1098-5530 (Electronic)&amp;#xD;0021-9193 (Linking)&lt;/isbn&gt;&lt;accession-num&gt;22685286&lt;/accession-num&gt;&lt;urls&gt;&lt;related-urls&gt;&lt;url&gt;http://www.ncbi.nlm.nih.gov/pubmed/22685286&lt;/url&gt;&lt;/related-urls&gt;&lt;/urls&gt;&lt;custom2&gt;PMC3416255&lt;/custom2&gt;&lt;electronic-resource-num&gt;10.1128/JB.00706-1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80001"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24002" w14:paraId="5D7B568B" w14:textId="77777777" w:rsidTr="00DC1F78">
        <w:tc>
          <w:tcPr>
            <w:tcW w:w="2245" w:type="dxa"/>
          </w:tcPr>
          <w:p w14:paraId="64F63AC2" w14:textId="77777777" w:rsidR="00B24002" w:rsidRPr="00B12F0C" w:rsidRDefault="00B24002" w:rsidP="00B24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12F0C">
              <w:rPr>
                <w:rFonts w:ascii="Times New Roman" w:hAnsi="Times New Roman" w:cs="Times New Roman"/>
                <w:sz w:val="20"/>
                <w:szCs w:val="20"/>
              </w:rPr>
              <w:t>pOS1</w:t>
            </w:r>
            <w:proofErr w:type="gramEnd"/>
            <w:r w:rsidRPr="00B12F0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12F0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12F0C">
              <w:rPr>
                <w:rFonts w:ascii="Times New Roman" w:hAnsi="Times New Roman" w:cs="Times New Roman"/>
                <w:i/>
                <w:sz w:val="20"/>
                <w:szCs w:val="20"/>
              </w:rPr>
              <w:t>rot</w:t>
            </w:r>
            <w:r w:rsidRPr="00B12F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12F0C">
              <w:rPr>
                <w:rFonts w:ascii="Times New Roman" w:hAnsi="Times New Roman" w:cs="Times New Roman"/>
                <w:i/>
                <w:sz w:val="20"/>
                <w:szCs w:val="20"/>
              </w:rPr>
              <w:t>sod</w:t>
            </w:r>
            <w:r w:rsidRPr="00B12F0C">
              <w:rPr>
                <w:rFonts w:ascii="Times New Roman" w:hAnsi="Times New Roman" w:cs="Times New Roman"/>
                <w:sz w:val="20"/>
                <w:szCs w:val="20"/>
              </w:rPr>
              <w:t>RBS-s</w:t>
            </w:r>
            <w:r w:rsidRPr="00B12F0C">
              <w:rPr>
                <w:rFonts w:ascii="Times New Roman" w:hAnsi="Times New Roman" w:cs="Times New Roman"/>
                <w:i/>
                <w:sz w:val="20"/>
                <w:szCs w:val="20"/>
              </w:rPr>
              <w:t>gfp</w:t>
            </w:r>
            <w:proofErr w:type="spellEnd"/>
          </w:p>
        </w:tc>
        <w:tc>
          <w:tcPr>
            <w:tcW w:w="4680" w:type="dxa"/>
          </w:tcPr>
          <w:p w14:paraId="55390F66" w14:textId="7B01BAB5" w:rsidR="00B24002" w:rsidRPr="00B12F0C" w:rsidRDefault="00B24002" w:rsidP="00B24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F0C">
              <w:rPr>
                <w:rFonts w:ascii="Times New Roman" w:hAnsi="Times New Roman" w:cs="Times New Roman"/>
                <w:sz w:val="20"/>
                <w:szCs w:val="20"/>
              </w:rPr>
              <w:t xml:space="preserve">Plasmid pOS1 with the </w:t>
            </w:r>
            <w:r w:rsidRPr="00B12F0C">
              <w:rPr>
                <w:rFonts w:ascii="Times New Roman" w:hAnsi="Times New Roman" w:cs="Times New Roman"/>
                <w:i/>
                <w:sz w:val="20"/>
                <w:szCs w:val="20"/>
              </w:rPr>
              <w:t>rot</w:t>
            </w:r>
            <w:r w:rsidRPr="00B12F0C">
              <w:rPr>
                <w:rFonts w:ascii="Times New Roman" w:hAnsi="Times New Roman" w:cs="Times New Roman"/>
                <w:sz w:val="20"/>
                <w:szCs w:val="20"/>
              </w:rPr>
              <w:t xml:space="preserve"> promoter and the </w:t>
            </w:r>
            <w:r w:rsidRPr="00B12F0C">
              <w:rPr>
                <w:rFonts w:ascii="Times New Roman" w:hAnsi="Times New Roman" w:cs="Times New Roman"/>
                <w:i/>
                <w:sz w:val="20"/>
                <w:szCs w:val="20"/>
              </w:rPr>
              <w:t>sod</w:t>
            </w:r>
            <w:r w:rsidRPr="00B12F0C">
              <w:rPr>
                <w:rFonts w:ascii="Times New Roman" w:hAnsi="Times New Roman" w:cs="Times New Roman"/>
                <w:sz w:val="20"/>
                <w:szCs w:val="20"/>
              </w:rPr>
              <w:t xml:space="preserve"> RBS driving expression of s</w:t>
            </w:r>
            <w:r w:rsidR="0021263A">
              <w:rPr>
                <w:rFonts w:ascii="Times New Roman" w:hAnsi="Times New Roman" w:cs="Times New Roman"/>
                <w:sz w:val="20"/>
                <w:szCs w:val="20"/>
              </w:rPr>
              <w:t>uper-folder (</w:t>
            </w:r>
            <w:proofErr w:type="spellStart"/>
            <w:r w:rsidR="0021263A">
              <w:rPr>
                <w:rFonts w:ascii="Times New Roman" w:hAnsi="Times New Roman" w:cs="Times New Roman"/>
                <w:i/>
                <w:sz w:val="20"/>
                <w:szCs w:val="20"/>
              </w:rPr>
              <w:t>sgfp</w:t>
            </w:r>
            <w:proofErr w:type="spellEnd"/>
            <w:r w:rsidR="0021263A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227" w:type="dxa"/>
          </w:tcPr>
          <w:p w14:paraId="09109D9D" w14:textId="44DFF4EE" w:rsidR="00B24002" w:rsidRPr="00B12F0C" w:rsidRDefault="00240CA9" w:rsidP="00180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8000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nson&lt;/Author&gt;&lt;Year&gt;2012&lt;/Year&gt;&lt;RecNum&gt;93&lt;/RecNum&gt;&lt;DisplayText&gt;[5]&lt;/DisplayText&gt;&lt;record&gt;&lt;rec-number&gt;93&lt;/rec-number&gt;&lt;foreign-keys&gt;&lt;key app="EN" db-id="axxpvrwa89ww2ue225tpxvdmdxsza2v9s2pe" timestamp="1447086130"&gt;93&lt;/key&gt;&lt;/foreign-keys&gt;&lt;ref-type name="Journal Article"&gt;17&lt;/ref-type&gt;&lt;contributors&gt;&lt;authors&gt;&lt;author&gt;Benson, M. A.&lt;/author&gt;&lt;author&gt;Lilo, S.&lt;/author&gt;&lt;author&gt;Nygaard, T.&lt;/author&gt;&lt;author&gt;Voyich, J. M.&lt;/author&gt;&lt;author&gt;Torres, V. J.&lt;/author&gt;&lt;/authors&gt;&lt;/contributors&gt;&lt;auth-address&gt;Department of Microbiology, New York University School of Medicine, New York, New York, USA.&lt;/auth-address&gt;&lt;titles&gt;&lt;title&gt;Rot and SaeRS cooperate to activate expression of the staphylococcal superantigen-like exoproteins&lt;/title&gt;&lt;secondary-title&gt;J Bacteriol&lt;/secondary-title&gt;&lt;/titles&gt;&lt;periodical&gt;&lt;full-title&gt;J Bacteriol&lt;/full-title&gt;&lt;/periodical&gt;&lt;pages&gt;4355-65&lt;/pages&gt;&lt;volume&gt;194&lt;/volume&gt;&lt;number&gt;16&lt;/number&gt;&lt;keywords&gt;&lt;keyword&gt;Bacterial Proteins/*metabolism&lt;/keyword&gt;&lt;keyword&gt;*Gene Expression Regulation, Bacterial&lt;/keyword&gt;&lt;keyword&gt;Humans&lt;/keyword&gt;&lt;keyword&gt;Protein Kinases/*metabolism&lt;/keyword&gt;&lt;keyword&gt;Repressor Proteins/*metabolism&lt;/keyword&gt;&lt;keyword&gt;Staphylococcus aureus/*genetics/*metabolism&lt;/keyword&gt;&lt;keyword&gt;Superantigens/*biosynthesis&lt;/keyword&gt;&lt;/keywords&gt;&lt;dates&gt;&lt;year&gt;2012&lt;/year&gt;&lt;pub-dates&gt;&lt;date&gt;Aug&lt;/date&gt;&lt;/pub-dates&gt;&lt;/dates&gt;&lt;isbn&gt;1098-5530 (Electronic)&amp;#xD;0021-9193 (Linking)&lt;/isbn&gt;&lt;accession-num&gt;22685286&lt;/accession-num&gt;&lt;urls&gt;&lt;related-urls&gt;&lt;url&gt;http://www.ncbi.nlm.nih.gov/pubmed/22685286&lt;/url&gt;&lt;/related-urls&gt;&lt;/urls&gt;&lt;custom2&gt;PMC3416255&lt;/custom2&gt;&lt;electronic-resource-num&gt;10.1128/JB.00706-1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80001"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24002" w14:paraId="1795D160" w14:textId="77777777" w:rsidTr="00DC1F78">
        <w:tc>
          <w:tcPr>
            <w:tcW w:w="2245" w:type="dxa"/>
          </w:tcPr>
          <w:p w14:paraId="5FB3E969" w14:textId="77777777" w:rsidR="00B24002" w:rsidRPr="00B12F0C" w:rsidRDefault="00B24002" w:rsidP="00B24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12F0C">
              <w:rPr>
                <w:rFonts w:ascii="Times New Roman" w:hAnsi="Times New Roman" w:cs="Times New Roman"/>
                <w:sz w:val="20"/>
                <w:szCs w:val="20"/>
              </w:rPr>
              <w:t>pOS1</w:t>
            </w:r>
            <w:proofErr w:type="gramEnd"/>
            <w:r w:rsidRPr="00B12F0C">
              <w:rPr>
                <w:rFonts w:ascii="Times New Roman" w:hAnsi="Times New Roman" w:cs="Times New Roman"/>
                <w:sz w:val="20"/>
                <w:szCs w:val="20"/>
              </w:rPr>
              <w:t>/Prot-35aa-sgfp</w:t>
            </w:r>
          </w:p>
        </w:tc>
        <w:tc>
          <w:tcPr>
            <w:tcW w:w="4680" w:type="dxa"/>
          </w:tcPr>
          <w:p w14:paraId="140E55F6" w14:textId="77777777" w:rsidR="00B24002" w:rsidRPr="00B12F0C" w:rsidRDefault="00B24002" w:rsidP="00B24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F0C">
              <w:rPr>
                <w:rFonts w:ascii="Times New Roman" w:hAnsi="Times New Roman" w:cs="Times New Roman"/>
                <w:sz w:val="20"/>
                <w:szCs w:val="20"/>
              </w:rPr>
              <w:t xml:space="preserve">Plasmid pOS1 with the </w:t>
            </w:r>
            <w:r w:rsidRPr="00B12F0C">
              <w:rPr>
                <w:rFonts w:ascii="Times New Roman" w:hAnsi="Times New Roman" w:cs="Times New Roman"/>
                <w:i/>
                <w:sz w:val="20"/>
                <w:szCs w:val="20"/>
              </w:rPr>
              <w:t>rot</w:t>
            </w:r>
            <w:r w:rsidRPr="00B12F0C">
              <w:rPr>
                <w:rFonts w:ascii="Times New Roman" w:hAnsi="Times New Roman" w:cs="Times New Roman"/>
                <w:sz w:val="20"/>
                <w:szCs w:val="20"/>
              </w:rPr>
              <w:t xml:space="preserve"> promoter driving expression of the first 35 amino acids of Rot fused to </w:t>
            </w:r>
            <w:commentRangeStart w:id="1"/>
            <w:proofErr w:type="spellStart"/>
            <w:r w:rsidRPr="00B12F0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12F0C">
              <w:rPr>
                <w:rFonts w:ascii="Times New Roman" w:hAnsi="Times New Roman" w:cs="Times New Roman"/>
                <w:i/>
                <w:sz w:val="20"/>
                <w:szCs w:val="20"/>
              </w:rPr>
              <w:t>gfp</w:t>
            </w:r>
            <w:commentRangeEnd w:id="1"/>
            <w:proofErr w:type="spellEnd"/>
            <w:r w:rsidR="0073536B">
              <w:rPr>
                <w:rStyle w:val="CommentReference"/>
              </w:rPr>
              <w:commentReference w:id="1"/>
            </w:r>
            <w:r w:rsidRPr="00B12F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27" w:type="dxa"/>
          </w:tcPr>
          <w:p w14:paraId="050478AA" w14:textId="5C5049A9" w:rsidR="00B24002" w:rsidRPr="00B12F0C" w:rsidRDefault="00B24002" w:rsidP="00B24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4002" w14:paraId="3B3DC276" w14:textId="77777777" w:rsidTr="00DC1F78">
        <w:tc>
          <w:tcPr>
            <w:tcW w:w="2245" w:type="dxa"/>
          </w:tcPr>
          <w:p w14:paraId="698E0B84" w14:textId="77777777" w:rsidR="00B24002" w:rsidRPr="00B12F0C" w:rsidRDefault="00B24002" w:rsidP="00B24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12F0C">
              <w:rPr>
                <w:rFonts w:ascii="Times New Roman" w:hAnsi="Times New Roman" w:cs="Times New Roman"/>
                <w:sz w:val="20"/>
                <w:szCs w:val="20"/>
              </w:rPr>
              <w:t>pJC1306</w:t>
            </w:r>
            <w:proofErr w:type="gramEnd"/>
          </w:p>
        </w:tc>
        <w:tc>
          <w:tcPr>
            <w:tcW w:w="4680" w:type="dxa"/>
          </w:tcPr>
          <w:p w14:paraId="095CB746" w14:textId="77777777" w:rsidR="00B24002" w:rsidRPr="00B12F0C" w:rsidRDefault="00B24002" w:rsidP="00B24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F0C">
              <w:rPr>
                <w:rFonts w:ascii="Times New Roman" w:hAnsi="Times New Roman" w:cs="Times New Roman"/>
                <w:sz w:val="20"/>
                <w:szCs w:val="20"/>
              </w:rPr>
              <w:t>Single-copy integration vector that inserts at the SaPI1 site</w:t>
            </w:r>
          </w:p>
        </w:tc>
        <w:tc>
          <w:tcPr>
            <w:tcW w:w="1227" w:type="dxa"/>
          </w:tcPr>
          <w:p w14:paraId="44EFB69F" w14:textId="108F844E" w:rsidR="00B24002" w:rsidRPr="00B12F0C" w:rsidRDefault="00173631" w:rsidP="001736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en&lt;/Author&gt;&lt;Year&gt;2014&lt;/Year&gt;&lt;RecNum&gt;96&lt;/RecNum&gt;&lt;DisplayText&gt;[6]&lt;/DisplayText&gt;&lt;record&gt;&lt;rec-number&gt;96&lt;/rec-number&gt;&lt;foreign-keys&gt;&lt;key app="EN" db-id="axxpvrwa89ww2ue225tpxvdmdxsza2v9s2pe" timestamp="1447086320"&gt;96&lt;/key&gt;&lt;/foreign-keys&gt;&lt;ref-type name="Journal Article"&gt;17&lt;/ref-type&gt;&lt;contributors&gt;&lt;authors&gt;&lt;author&gt;Chen, J.&lt;/author&gt;&lt;author&gt;Yoong, P.&lt;/author&gt;&lt;author&gt;Ram, G.&lt;/author&gt;&lt;author&gt;Torres, V. J.&lt;/author&gt;&lt;author&gt;Novick, R. P.&lt;/author&gt;&lt;/authors&gt;&lt;/contributors&gt;&lt;auth-address&gt;Skirball Institute Program in Molecular Pathogenesis and Departments of Microbiology and Medicine, New York University Medical Center, New York, NY 10016, USA. Electronic address: john.chen@med.nyu.edu.&amp;#xD;Department of Microbiology, New York University School of Medicine, New York, NY 10016, USA.&amp;#xD;Skirball Institute Program in Molecular Pathogenesis and Departments of Microbiology and Medicine, New York University Medical Center, New York, NY 10016, USA.&amp;#xD;Skirball Institute Program in Molecular Pathogenesis and Departments of Microbiology and Medicine, New York University Medical Center, New York, NY 10016, USA. Electronic address: richard.novick@med.nyu.edu.&lt;/auth-address&gt;&lt;titles&gt;&lt;title&gt;Single-copy vectors for integration at the SaPI1 attachment site for Staphylococcus aureus&lt;/title&gt;&lt;secondary-title&gt;Plasmid&lt;/secondary-title&gt;&lt;/titles&gt;&lt;periodical&gt;&lt;full-title&gt;Plasmid&lt;/full-title&gt;&lt;/periodical&gt;&lt;pages&gt;1-7&lt;/pages&gt;&lt;volume&gt;76C&lt;/volume&gt;&lt;keywords&gt;&lt;keyword&gt;Complementation&lt;/keyword&gt;&lt;keyword&gt;Integration&lt;/keyword&gt;&lt;keyword&gt;SaPI&lt;/keyword&gt;&lt;keyword&gt;Single-copy&lt;/keyword&gt;&lt;/keywords&gt;&lt;dates&gt;&lt;year&gt;2014&lt;/year&gt;&lt;pub-dates&gt;&lt;date&gt;Sep 2&lt;/date&gt;&lt;/pub-dates&gt;&lt;/dates&gt;&lt;isbn&gt;1095-9890 (Electronic)&amp;#xD;0147-619X (Linking)&lt;/isbn&gt;&lt;accession-num&gt;25192956&lt;/accession-num&gt;&lt;urls&gt;&lt;related-urls&gt;&lt;url&gt;http://www.ncbi.nlm.nih.gov/pubmed/25192956&lt;/url&gt;&lt;/related-urls&gt;&lt;/urls&gt;&lt;custom2&gt;PMC4346540&lt;/custom2&gt;&lt;electronic-resource-num&gt;10.1016/j.plasmid.2014.08.00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24002" w14:paraId="624BDA68" w14:textId="77777777" w:rsidTr="00DC1F78">
        <w:tc>
          <w:tcPr>
            <w:tcW w:w="2245" w:type="dxa"/>
            <w:tcBorders>
              <w:bottom w:val="single" w:sz="4" w:space="0" w:color="auto"/>
            </w:tcBorders>
          </w:tcPr>
          <w:p w14:paraId="4B59F465" w14:textId="1B75FADA" w:rsidR="00B24002" w:rsidRPr="00B12F0C" w:rsidRDefault="00B24002" w:rsidP="00B24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12F0C">
              <w:rPr>
                <w:rFonts w:ascii="Times New Roman" w:hAnsi="Times New Roman" w:cs="Times New Roman"/>
                <w:sz w:val="20"/>
                <w:szCs w:val="20"/>
              </w:rPr>
              <w:t>pJC1306</w:t>
            </w:r>
            <w:proofErr w:type="gramEnd"/>
            <w:r w:rsidRPr="00B12F0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12F0C">
              <w:rPr>
                <w:rFonts w:ascii="Times New Roman" w:hAnsi="Times New Roman" w:cs="Times New Roman"/>
                <w:i/>
                <w:sz w:val="20"/>
                <w:szCs w:val="20"/>
              </w:rPr>
              <w:t>rpiR</w:t>
            </w:r>
            <w:r w:rsidR="00240CA9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proofErr w:type="spellEnd"/>
          </w:p>
        </w:tc>
        <w:tc>
          <w:tcPr>
            <w:tcW w:w="4680" w:type="dxa"/>
            <w:tcBorders>
              <w:bottom w:val="single" w:sz="4" w:space="0" w:color="auto"/>
            </w:tcBorders>
          </w:tcPr>
          <w:p w14:paraId="5501A420" w14:textId="77777777" w:rsidR="00B24002" w:rsidRPr="00B12F0C" w:rsidRDefault="00B24002" w:rsidP="00B24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F0C">
              <w:rPr>
                <w:rFonts w:ascii="Times New Roman" w:hAnsi="Times New Roman" w:cs="Times New Roman"/>
                <w:sz w:val="20"/>
                <w:szCs w:val="20"/>
              </w:rPr>
              <w:t xml:space="preserve">Plasmid pJC1306 expression </w:t>
            </w:r>
            <w:proofErr w:type="spellStart"/>
            <w:r w:rsidRPr="00B12F0C">
              <w:rPr>
                <w:rFonts w:ascii="Times New Roman" w:hAnsi="Times New Roman" w:cs="Times New Roman"/>
                <w:sz w:val="20"/>
                <w:szCs w:val="20"/>
              </w:rPr>
              <w:t>rpiR</w:t>
            </w:r>
            <w:proofErr w:type="spellEnd"/>
            <w:r w:rsidRPr="00B12F0C">
              <w:rPr>
                <w:rFonts w:ascii="Times New Roman" w:hAnsi="Times New Roman" w:cs="Times New Roman"/>
                <w:sz w:val="20"/>
                <w:szCs w:val="20"/>
              </w:rPr>
              <w:t xml:space="preserve"> from its native promoter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3B024CDF" w14:textId="77777777" w:rsidR="00B24002" w:rsidRPr="00B12F0C" w:rsidRDefault="00B24002" w:rsidP="00B24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F0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14:paraId="3E89D6F0" w14:textId="77777777" w:rsidR="00B940B1" w:rsidRDefault="00B940B1" w:rsidP="0077024E">
      <w:pPr>
        <w:spacing w:after="0"/>
        <w:rPr>
          <w:rFonts w:ascii="Times New Roman" w:hAnsi="Times New Roman" w:cs="Times New Roman"/>
          <w:u w:val="single"/>
        </w:rPr>
      </w:pPr>
    </w:p>
    <w:p w14:paraId="4016C8EE" w14:textId="5217AB34" w:rsidR="0077024E" w:rsidRPr="0077024E" w:rsidRDefault="00B940B1" w:rsidP="0077024E">
      <w:pPr>
        <w:spacing w:after="0"/>
        <w:rPr>
          <w:rFonts w:ascii="Times New Roman" w:hAnsi="Times New Roman" w:cs="Times New Roman"/>
        </w:rPr>
      </w:pPr>
      <w:r w:rsidRPr="00586EE1">
        <w:rPr>
          <w:rFonts w:ascii="Times New Roman" w:hAnsi="Times New Roman" w:cs="Times New Roman"/>
          <w:b/>
        </w:rPr>
        <w:t>O</w:t>
      </w:r>
      <w:r w:rsidR="0077024E" w:rsidRPr="00586EE1">
        <w:rPr>
          <w:rFonts w:ascii="Times New Roman" w:hAnsi="Times New Roman" w:cs="Times New Roman"/>
          <w:b/>
        </w:rPr>
        <w:t>ligonucleotid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2498"/>
        <w:gridCol w:w="4393"/>
      </w:tblGrid>
      <w:tr w:rsidR="006B6D73" w:rsidRPr="00F83EC9" w14:paraId="3939B97D" w14:textId="01642C7D" w:rsidTr="00DC1F78"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ADF7AB0" w14:textId="32B54B3A" w:rsidR="006B6D73" w:rsidRPr="00F83EC9" w:rsidRDefault="006B6D73" w:rsidP="00C93E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3EC9">
              <w:rPr>
                <w:rFonts w:ascii="Times New Roman" w:hAnsi="Times New Roman" w:cs="Times New Roman"/>
                <w:b/>
                <w:sz w:val="20"/>
                <w:szCs w:val="20"/>
              </w:rPr>
              <w:t>VJT#</w:t>
            </w:r>
          </w:p>
        </w:tc>
        <w:tc>
          <w:tcPr>
            <w:tcW w:w="2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A727F30" w14:textId="3E30AF9E" w:rsidR="006B6D73" w:rsidRPr="00F83EC9" w:rsidRDefault="006B6D73" w:rsidP="00C93E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3EC9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4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B0B7273" w14:textId="15FC958C" w:rsidR="006B6D73" w:rsidRPr="00F83EC9" w:rsidRDefault="006B6D73" w:rsidP="00C93E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3EC9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  <w:r w:rsidR="00DD0883" w:rsidRPr="00F83E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5</w:t>
            </w:r>
            <w:r w:rsidR="00DB21E3" w:rsidRPr="00F83EC9">
              <w:rPr>
                <w:rFonts w:ascii="Times New Roman" w:hAnsi="Times New Roman" w:cs="Times New Roman"/>
                <w:b/>
                <w:sz w:val="20"/>
                <w:szCs w:val="20"/>
              </w:rPr>
              <w:t>’-3’)</w:t>
            </w:r>
          </w:p>
        </w:tc>
      </w:tr>
      <w:tr w:rsidR="006B6D73" w:rsidRPr="00F83EC9" w14:paraId="02A594F0" w14:textId="0132AB15" w:rsidTr="00DC1F78">
        <w:tc>
          <w:tcPr>
            <w:tcW w:w="850" w:type="dxa"/>
            <w:tcBorders>
              <w:top w:val="single" w:sz="4" w:space="0" w:color="auto"/>
            </w:tcBorders>
          </w:tcPr>
          <w:p w14:paraId="768DCC7E" w14:textId="2696F041" w:rsidR="006B6D73" w:rsidRPr="00F83EC9" w:rsidRDefault="00BE53BF" w:rsidP="00C93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2498" w:type="dxa"/>
            <w:tcBorders>
              <w:top w:val="single" w:sz="4" w:space="0" w:color="auto"/>
            </w:tcBorders>
          </w:tcPr>
          <w:p w14:paraId="38EB070B" w14:textId="7F7B2079" w:rsidR="006B6D73" w:rsidRPr="00F83EC9" w:rsidRDefault="00A82F0B" w:rsidP="00C93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F83EC9">
              <w:rPr>
                <w:rFonts w:ascii="Times New Roman" w:hAnsi="Times New Roman" w:cs="Times New Roman"/>
                <w:i/>
                <w:sz w:val="20"/>
                <w:szCs w:val="20"/>
              </w:rPr>
              <w:t>lukA</w:t>
            </w:r>
            <w:proofErr w:type="spellEnd"/>
            <w:proofErr w:type="gramEnd"/>
            <w:r w:rsidRPr="00F83E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  <w:tc>
          <w:tcPr>
            <w:tcW w:w="4393" w:type="dxa"/>
            <w:tcBorders>
              <w:top w:val="single" w:sz="4" w:space="0" w:color="auto"/>
            </w:tcBorders>
          </w:tcPr>
          <w:p w14:paraId="0FD9E2AE" w14:textId="523199DF" w:rsidR="006B6D73" w:rsidRPr="00F83EC9" w:rsidRDefault="00051438" w:rsidP="00C93E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F83EC9">
              <w:rPr>
                <w:rFonts w:ascii="Courier New" w:hAnsi="Courier New" w:cs="Courier New"/>
                <w:color w:val="000000"/>
                <w:sz w:val="20"/>
                <w:szCs w:val="20"/>
              </w:rPr>
              <w:t>TTCCCAATATCATCCGGTGCTG</w:t>
            </w:r>
          </w:p>
        </w:tc>
      </w:tr>
      <w:tr w:rsidR="006B6D73" w:rsidRPr="00F83EC9" w14:paraId="044440CD" w14:textId="34D9DA78" w:rsidTr="00DC1F78">
        <w:tc>
          <w:tcPr>
            <w:tcW w:w="850" w:type="dxa"/>
          </w:tcPr>
          <w:p w14:paraId="254F6A05" w14:textId="6EEC877A" w:rsidR="006B6D73" w:rsidRPr="00F83EC9" w:rsidRDefault="00BE53BF" w:rsidP="00C93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2498" w:type="dxa"/>
          </w:tcPr>
          <w:p w14:paraId="72A30973" w14:textId="2478E5C7" w:rsidR="006B6D73" w:rsidRPr="00F83EC9" w:rsidRDefault="00A82F0B" w:rsidP="00C93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F83EC9">
              <w:rPr>
                <w:rFonts w:ascii="Times New Roman" w:hAnsi="Times New Roman" w:cs="Times New Roman"/>
                <w:i/>
                <w:sz w:val="20"/>
                <w:szCs w:val="20"/>
              </w:rPr>
              <w:t>lukA</w:t>
            </w:r>
            <w:proofErr w:type="spellEnd"/>
            <w:proofErr w:type="gramEnd"/>
            <w:r w:rsidRPr="00F83E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  <w:tc>
          <w:tcPr>
            <w:tcW w:w="4393" w:type="dxa"/>
          </w:tcPr>
          <w:p w14:paraId="249F07D9" w14:textId="2819C4F0" w:rsidR="006B6D73" w:rsidRPr="00F83EC9" w:rsidRDefault="00051438" w:rsidP="00C93E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F83EC9">
              <w:rPr>
                <w:rFonts w:ascii="Courier New" w:hAnsi="Courier New" w:cs="Courier New"/>
                <w:color w:val="000000"/>
                <w:sz w:val="20"/>
                <w:szCs w:val="20"/>
              </w:rPr>
              <w:t>GTTATCAGCAGCAACGACTCAAGC</w:t>
            </w:r>
          </w:p>
        </w:tc>
      </w:tr>
      <w:tr w:rsidR="006B6D73" w:rsidRPr="00F83EC9" w14:paraId="30FF1157" w14:textId="03FCCE4A" w:rsidTr="00DC1F78">
        <w:tc>
          <w:tcPr>
            <w:tcW w:w="850" w:type="dxa"/>
          </w:tcPr>
          <w:p w14:paraId="4976A0DC" w14:textId="5E76D32C" w:rsidR="006B6D73" w:rsidRPr="00F83EC9" w:rsidRDefault="006B6D73" w:rsidP="00C93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2498" w:type="dxa"/>
          </w:tcPr>
          <w:p w14:paraId="6705EE16" w14:textId="1E14FDD8" w:rsidR="006B6D73" w:rsidRPr="00F83EC9" w:rsidRDefault="00A82F0B" w:rsidP="00C93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F83EC9">
              <w:rPr>
                <w:rFonts w:ascii="Times New Roman" w:hAnsi="Times New Roman" w:cs="Times New Roman"/>
                <w:i/>
                <w:sz w:val="20"/>
                <w:szCs w:val="20"/>
              </w:rPr>
              <w:t>lukE</w:t>
            </w:r>
            <w:proofErr w:type="spellEnd"/>
            <w:proofErr w:type="gramEnd"/>
            <w:r w:rsidRPr="00F83E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  <w:tc>
          <w:tcPr>
            <w:tcW w:w="4393" w:type="dxa"/>
          </w:tcPr>
          <w:p w14:paraId="14829C6E" w14:textId="74692122" w:rsidR="006B6D73" w:rsidRPr="00F83EC9" w:rsidRDefault="00051438" w:rsidP="00C93E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F83EC9">
              <w:rPr>
                <w:rFonts w:ascii="Courier New" w:hAnsi="Courier New" w:cs="Courier New"/>
                <w:color w:val="000000"/>
                <w:sz w:val="20"/>
                <w:szCs w:val="20"/>
              </w:rPr>
              <w:t>GAAATGGGGCGTTACTCAAA</w:t>
            </w:r>
          </w:p>
        </w:tc>
      </w:tr>
      <w:tr w:rsidR="006B6D73" w:rsidRPr="00F83EC9" w14:paraId="7F2C4CB7" w14:textId="71B7D1E1" w:rsidTr="00DC1F78">
        <w:tc>
          <w:tcPr>
            <w:tcW w:w="850" w:type="dxa"/>
          </w:tcPr>
          <w:p w14:paraId="4448F279" w14:textId="265FE4F7" w:rsidR="006B6D73" w:rsidRPr="00F83EC9" w:rsidRDefault="006B6D73" w:rsidP="00C93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2498" w:type="dxa"/>
          </w:tcPr>
          <w:p w14:paraId="3D8AEAD1" w14:textId="052A70E7" w:rsidR="006B6D73" w:rsidRPr="00F83EC9" w:rsidRDefault="00A82F0B" w:rsidP="00C93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F83EC9">
              <w:rPr>
                <w:rFonts w:ascii="Times New Roman" w:hAnsi="Times New Roman" w:cs="Times New Roman"/>
                <w:i/>
                <w:sz w:val="20"/>
                <w:szCs w:val="20"/>
              </w:rPr>
              <w:t>lukE</w:t>
            </w:r>
            <w:proofErr w:type="spellEnd"/>
            <w:proofErr w:type="gramEnd"/>
            <w:r w:rsidRPr="00F83E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  <w:tc>
          <w:tcPr>
            <w:tcW w:w="4393" w:type="dxa"/>
          </w:tcPr>
          <w:p w14:paraId="33FBA9D9" w14:textId="68A65D21" w:rsidR="006B6D73" w:rsidRPr="00F83EC9" w:rsidRDefault="00A957D3" w:rsidP="00C93E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F83EC9">
              <w:rPr>
                <w:rFonts w:ascii="Courier New" w:hAnsi="Courier New" w:cs="Courier New"/>
                <w:color w:val="000000"/>
                <w:sz w:val="20"/>
                <w:szCs w:val="20"/>
              </w:rPr>
              <w:t>GAATGGCCAAATCATTCGTT</w:t>
            </w:r>
          </w:p>
        </w:tc>
      </w:tr>
      <w:tr w:rsidR="006B6D73" w:rsidRPr="00F83EC9" w14:paraId="20C9ED69" w14:textId="58AFCADD" w:rsidTr="00DC1F78">
        <w:tc>
          <w:tcPr>
            <w:tcW w:w="850" w:type="dxa"/>
          </w:tcPr>
          <w:p w14:paraId="6188162B" w14:textId="670BB4FE" w:rsidR="006B6D73" w:rsidRPr="00F83EC9" w:rsidRDefault="006B6D73" w:rsidP="00C93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2498" w:type="dxa"/>
          </w:tcPr>
          <w:p w14:paraId="3CC75C0B" w14:textId="1852179F" w:rsidR="006B6D73" w:rsidRPr="00F83EC9" w:rsidRDefault="00162A5E" w:rsidP="00C93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F83EC9">
              <w:rPr>
                <w:rFonts w:ascii="Times New Roman" w:hAnsi="Times New Roman" w:cs="Times New Roman"/>
                <w:i/>
                <w:sz w:val="20"/>
                <w:szCs w:val="20"/>
              </w:rPr>
              <w:t>hlgA</w:t>
            </w:r>
            <w:proofErr w:type="spellEnd"/>
            <w:proofErr w:type="gramEnd"/>
            <w:r w:rsidRPr="00F83EC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  <w:tc>
          <w:tcPr>
            <w:tcW w:w="4393" w:type="dxa"/>
          </w:tcPr>
          <w:p w14:paraId="6B0662BD" w14:textId="73627747" w:rsidR="006B6D73" w:rsidRPr="00F83EC9" w:rsidRDefault="00DB74BB" w:rsidP="00C93E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F83EC9">
              <w:rPr>
                <w:rFonts w:ascii="Courier New" w:hAnsi="Courier New" w:cs="Courier New"/>
                <w:color w:val="000000"/>
                <w:sz w:val="20"/>
                <w:szCs w:val="20"/>
              </w:rPr>
              <w:t>AATCGGAGGCAGTGGCTCATTCAA</w:t>
            </w:r>
          </w:p>
        </w:tc>
      </w:tr>
      <w:tr w:rsidR="006B6D73" w:rsidRPr="00F83EC9" w14:paraId="75641AF1" w14:textId="6F06E06C" w:rsidTr="00DC1F78">
        <w:tc>
          <w:tcPr>
            <w:tcW w:w="850" w:type="dxa"/>
          </w:tcPr>
          <w:p w14:paraId="7DA58D30" w14:textId="64CAAFE9" w:rsidR="006B6D73" w:rsidRPr="00F83EC9" w:rsidRDefault="006B6D73" w:rsidP="00C93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2498" w:type="dxa"/>
          </w:tcPr>
          <w:p w14:paraId="5326658B" w14:textId="3F7813F9" w:rsidR="006B6D73" w:rsidRPr="00F83EC9" w:rsidRDefault="00162A5E" w:rsidP="00C93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F83EC9">
              <w:rPr>
                <w:rFonts w:ascii="Times New Roman" w:hAnsi="Times New Roman" w:cs="Times New Roman"/>
                <w:i/>
                <w:sz w:val="20"/>
                <w:szCs w:val="20"/>
              </w:rPr>
              <w:t>hlgA</w:t>
            </w:r>
            <w:proofErr w:type="spellEnd"/>
            <w:proofErr w:type="gramEnd"/>
            <w:r w:rsidRPr="00F83EC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  <w:tc>
          <w:tcPr>
            <w:tcW w:w="4393" w:type="dxa"/>
          </w:tcPr>
          <w:p w14:paraId="75DC817F" w14:textId="394D371B" w:rsidR="006B6D73" w:rsidRPr="00F83EC9" w:rsidRDefault="001D42D1" w:rsidP="00C93E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F83EC9">
              <w:rPr>
                <w:rFonts w:ascii="Courier New" w:hAnsi="Courier New" w:cs="Courier New"/>
                <w:color w:val="000000"/>
                <w:sz w:val="20"/>
                <w:szCs w:val="20"/>
              </w:rPr>
              <w:t>GGACCAGTTGGGTCTTGTGCAAAT</w:t>
            </w:r>
          </w:p>
        </w:tc>
      </w:tr>
      <w:tr w:rsidR="006B6D73" w:rsidRPr="00F83EC9" w14:paraId="6DC0E718" w14:textId="2760E57E" w:rsidTr="00DC1F78">
        <w:tc>
          <w:tcPr>
            <w:tcW w:w="850" w:type="dxa"/>
          </w:tcPr>
          <w:p w14:paraId="1C6A8CE9" w14:textId="6C82E3B6" w:rsidR="006B6D73" w:rsidRPr="00F83EC9" w:rsidRDefault="006B6D73" w:rsidP="00C93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1311</w:t>
            </w:r>
          </w:p>
        </w:tc>
        <w:tc>
          <w:tcPr>
            <w:tcW w:w="2498" w:type="dxa"/>
          </w:tcPr>
          <w:p w14:paraId="3EAC8CB4" w14:textId="23ECDCA9" w:rsidR="006B6D73" w:rsidRPr="00F83EC9" w:rsidRDefault="00162A5E" w:rsidP="00C93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EC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-PV </w:t>
            </w:r>
            <w:proofErr w:type="spellStart"/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  <w:tc>
          <w:tcPr>
            <w:tcW w:w="4393" w:type="dxa"/>
          </w:tcPr>
          <w:p w14:paraId="4B50CC18" w14:textId="64C61BF5" w:rsidR="006B6D73" w:rsidRPr="00F83EC9" w:rsidRDefault="001D42D1" w:rsidP="00C93E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F83EC9">
              <w:rPr>
                <w:rFonts w:ascii="Courier New" w:hAnsi="Courier New" w:cs="Courier New"/>
                <w:color w:val="000000"/>
                <w:sz w:val="20"/>
                <w:szCs w:val="20"/>
              </w:rPr>
              <w:t>CCAATAAATTCTGGATTGAAGTTACCT</w:t>
            </w:r>
          </w:p>
        </w:tc>
      </w:tr>
      <w:tr w:rsidR="006B6D73" w:rsidRPr="00F83EC9" w14:paraId="41AC05AC" w14:textId="75B28CD5" w:rsidTr="00DC1F78">
        <w:tc>
          <w:tcPr>
            <w:tcW w:w="850" w:type="dxa"/>
          </w:tcPr>
          <w:p w14:paraId="1C6E8892" w14:textId="24DB8024" w:rsidR="006B6D73" w:rsidRPr="00F83EC9" w:rsidRDefault="006B6D73" w:rsidP="00C93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1312</w:t>
            </w:r>
          </w:p>
        </w:tc>
        <w:tc>
          <w:tcPr>
            <w:tcW w:w="2498" w:type="dxa"/>
          </w:tcPr>
          <w:p w14:paraId="5779FE76" w14:textId="14A35410" w:rsidR="006B6D73" w:rsidRPr="00F83EC9" w:rsidRDefault="00162A5E" w:rsidP="00C93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EC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-PV </w:t>
            </w:r>
            <w:proofErr w:type="spellStart"/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  <w:tc>
          <w:tcPr>
            <w:tcW w:w="4393" w:type="dxa"/>
          </w:tcPr>
          <w:p w14:paraId="5DD1B898" w14:textId="4BCF3221" w:rsidR="006B6D73" w:rsidRPr="00F83EC9" w:rsidRDefault="001D42D1" w:rsidP="00C93E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F83EC9">
              <w:rPr>
                <w:rFonts w:ascii="Courier New" w:hAnsi="Courier New" w:cs="Courier New"/>
                <w:color w:val="000000"/>
                <w:sz w:val="20"/>
                <w:szCs w:val="20"/>
              </w:rPr>
              <w:t>GCTCAAGACAAAGCAACTTAAATGC</w:t>
            </w:r>
          </w:p>
        </w:tc>
      </w:tr>
      <w:tr w:rsidR="006B6D73" w:rsidRPr="00F83EC9" w14:paraId="37E9852C" w14:textId="51A38ABD" w:rsidTr="00DC1F78">
        <w:tc>
          <w:tcPr>
            <w:tcW w:w="850" w:type="dxa"/>
          </w:tcPr>
          <w:p w14:paraId="7F626F86" w14:textId="2118EEDC" w:rsidR="006B6D73" w:rsidRPr="00F83EC9" w:rsidRDefault="006B6D73" w:rsidP="00C93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2498" w:type="dxa"/>
          </w:tcPr>
          <w:p w14:paraId="7E5D51ED" w14:textId="4A11F249" w:rsidR="006B6D73" w:rsidRPr="00F83EC9" w:rsidRDefault="00DB21E3" w:rsidP="00C93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F83EC9">
              <w:rPr>
                <w:rFonts w:ascii="Times New Roman" w:hAnsi="Times New Roman" w:cs="Times New Roman"/>
                <w:i/>
                <w:sz w:val="20"/>
                <w:szCs w:val="20"/>
              </w:rPr>
              <w:t>spA</w:t>
            </w:r>
            <w:proofErr w:type="spellEnd"/>
            <w:proofErr w:type="gramEnd"/>
            <w:r w:rsidRPr="00F83EC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  <w:tc>
          <w:tcPr>
            <w:tcW w:w="4393" w:type="dxa"/>
          </w:tcPr>
          <w:p w14:paraId="0A0E679B" w14:textId="749266C0" w:rsidR="006B6D73" w:rsidRPr="00F83EC9" w:rsidRDefault="001D42D1" w:rsidP="007F6D39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  <w:r w:rsidRPr="00F83EC9">
              <w:rPr>
                <w:rFonts w:ascii="Courier New" w:hAnsi="Courier New" w:cs="Courier New"/>
                <w:color w:val="000000"/>
                <w:sz w:val="20"/>
                <w:szCs w:val="20"/>
              </w:rPr>
              <w:t>CAGCAAACCATGCAGATGCTA</w:t>
            </w:r>
          </w:p>
        </w:tc>
      </w:tr>
      <w:tr w:rsidR="006B6D73" w:rsidRPr="00F83EC9" w14:paraId="30713D3E" w14:textId="65A94AD8" w:rsidTr="00DC1F78">
        <w:tc>
          <w:tcPr>
            <w:tcW w:w="850" w:type="dxa"/>
          </w:tcPr>
          <w:p w14:paraId="14A6BB42" w14:textId="3ABF7C4F" w:rsidR="006B6D73" w:rsidRPr="00F83EC9" w:rsidRDefault="006B6D73" w:rsidP="00C93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2498" w:type="dxa"/>
          </w:tcPr>
          <w:p w14:paraId="5B6A9762" w14:textId="65E8FB83" w:rsidR="006B6D73" w:rsidRPr="00F83EC9" w:rsidRDefault="00DB21E3" w:rsidP="00C93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F83EC9">
              <w:rPr>
                <w:rFonts w:ascii="Times New Roman" w:hAnsi="Times New Roman" w:cs="Times New Roman"/>
                <w:i/>
                <w:sz w:val="20"/>
                <w:szCs w:val="20"/>
              </w:rPr>
              <w:t>spA</w:t>
            </w:r>
            <w:proofErr w:type="spellEnd"/>
            <w:proofErr w:type="gramEnd"/>
            <w:r w:rsidRPr="00F83EC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  <w:tc>
          <w:tcPr>
            <w:tcW w:w="4393" w:type="dxa"/>
          </w:tcPr>
          <w:p w14:paraId="2AA940BF" w14:textId="565C9E4F" w:rsidR="006B6D73" w:rsidRPr="00F83EC9" w:rsidRDefault="007F6D39" w:rsidP="00C93E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F83EC9">
              <w:rPr>
                <w:rFonts w:ascii="Courier New" w:hAnsi="Courier New" w:cs="Courier New"/>
                <w:color w:val="000000"/>
                <w:sz w:val="20"/>
                <w:szCs w:val="20"/>
              </w:rPr>
              <w:t>GCTAATGATAATCCACCAAATACAGTTG</w:t>
            </w:r>
          </w:p>
        </w:tc>
      </w:tr>
      <w:tr w:rsidR="006B6D73" w:rsidRPr="00F83EC9" w14:paraId="190E237D" w14:textId="3A25B807" w:rsidTr="00DC1F78">
        <w:tc>
          <w:tcPr>
            <w:tcW w:w="850" w:type="dxa"/>
          </w:tcPr>
          <w:p w14:paraId="034749B2" w14:textId="21DF9744" w:rsidR="006B6D73" w:rsidRPr="00F83EC9" w:rsidRDefault="006B6D73" w:rsidP="00C93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1432</w:t>
            </w:r>
          </w:p>
        </w:tc>
        <w:tc>
          <w:tcPr>
            <w:tcW w:w="2498" w:type="dxa"/>
          </w:tcPr>
          <w:p w14:paraId="60E2E0CB" w14:textId="1530EF90" w:rsidR="006B6D73" w:rsidRPr="00F83EC9" w:rsidRDefault="00DB21E3" w:rsidP="00C93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F83EC9">
              <w:rPr>
                <w:rFonts w:ascii="Times New Roman" w:hAnsi="Times New Roman" w:cs="Times New Roman"/>
                <w:i/>
                <w:sz w:val="20"/>
                <w:szCs w:val="20"/>
              </w:rPr>
              <w:t>rpiRC</w:t>
            </w:r>
            <w:proofErr w:type="spellEnd"/>
            <w:proofErr w:type="gramEnd"/>
            <w:r w:rsidRPr="00F83EC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  <w:tc>
          <w:tcPr>
            <w:tcW w:w="4393" w:type="dxa"/>
          </w:tcPr>
          <w:p w14:paraId="5411B9CF" w14:textId="31265E7F" w:rsidR="006B6D73" w:rsidRPr="00F83EC9" w:rsidRDefault="00737A11" w:rsidP="00C93E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F83EC9">
              <w:rPr>
                <w:rFonts w:ascii="Courier New" w:hAnsi="Courier New" w:cs="Courier New"/>
                <w:color w:val="000000"/>
                <w:sz w:val="20"/>
                <w:szCs w:val="20"/>
              </w:rPr>
              <w:t>TAATCCCGTAGCACAGGCATC</w:t>
            </w:r>
          </w:p>
        </w:tc>
      </w:tr>
      <w:tr w:rsidR="006B6D73" w:rsidRPr="00F83EC9" w14:paraId="4EA4067D" w14:textId="47122F2A" w:rsidTr="00DC1F78">
        <w:tc>
          <w:tcPr>
            <w:tcW w:w="850" w:type="dxa"/>
          </w:tcPr>
          <w:p w14:paraId="4E7421FD" w14:textId="2E6D008E" w:rsidR="006B6D73" w:rsidRPr="00F83EC9" w:rsidRDefault="006B6D73" w:rsidP="00C93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1433</w:t>
            </w:r>
          </w:p>
        </w:tc>
        <w:tc>
          <w:tcPr>
            <w:tcW w:w="2498" w:type="dxa"/>
          </w:tcPr>
          <w:p w14:paraId="5848CDDC" w14:textId="43175803" w:rsidR="006B6D73" w:rsidRPr="00F83EC9" w:rsidRDefault="00DB21E3" w:rsidP="00C93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F83EC9">
              <w:rPr>
                <w:rFonts w:ascii="Times New Roman" w:hAnsi="Times New Roman" w:cs="Times New Roman"/>
                <w:i/>
                <w:sz w:val="20"/>
                <w:szCs w:val="20"/>
              </w:rPr>
              <w:t>rpiRC</w:t>
            </w:r>
            <w:proofErr w:type="spellEnd"/>
            <w:proofErr w:type="gramEnd"/>
            <w:r w:rsidRPr="00F83EC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  <w:tc>
          <w:tcPr>
            <w:tcW w:w="4393" w:type="dxa"/>
          </w:tcPr>
          <w:p w14:paraId="1FA8267E" w14:textId="3C0FFC20" w:rsidR="006B6D73" w:rsidRPr="00F83EC9" w:rsidRDefault="00E645BA" w:rsidP="00C93E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F83EC9">
              <w:rPr>
                <w:rFonts w:ascii="Courier New" w:hAnsi="Courier New" w:cs="Courier New"/>
                <w:color w:val="000000"/>
                <w:sz w:val="20"/>
                <w:szCs w:val="20"/>
              </w:rPr>
              <w:t>TGTTGCTCCCATATGCATCTCAT</w:t>
            </w:r>
          </w:p>
        </w:tc>
      </w:tr>
      <w:tr w:rsidR="006B6D73" w:rsidRPr="00F83EC9" w14:paraId="30C9EC0F" w14:textId="77777777" w:rsidTr="00DC1F78">
        <w:tc>
          <w:tcPr>
            <w:tcW w:w="850" w:type="dxa"/>
          </w:tcPr>
          <w:p w14:paraId="703A8857" w14:textId="34DE1144" w:rsidR="006B6D73" w:rsidRPr="00F83EC9" w:rsidRDefault="00173F9A" w:rsidP="00C93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2498" w:type="dxa"/>
          </w:tcPr>
          <w:p w14:paraId="108D64D9" w14:textId="719855A3" w:rsidR="006B6D73" w:rsidRPr="00F83EC9" w:rsidRDefault="00DB21E3" w:rsidP="00C93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EC9">
              <w:rPr>
                <w:rFonts w:ascii="Times New Roman" w:hAnsi="Times New Roman" w:cs="Times New Roman"/>
                <w:sz w:val="20"/>
                <w:szCs w:val="20"/>
              </w:rPr>
              <w:t xml:space="preserve">16s </w:t>
            </w:r>
            <w:proofErr w:type="spellStart"/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  <w:r w:rsidRPr="00F83E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  <w:tc>
          <w:tcPr>
            <w:tcW w:w="4393" w:type="dxa"/>
          </w:tcPr>
          <w:p w14:paraId="1B629A66" w14:textId="19D45FA2" w:rsidR="006B6D73" w:rsidRPr="00F83EC9" w:rsidRDefault="00E645BA" w:rsidP="00C93E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F83EC9">
              <w:rPr>
                <w:rFonts w:ascii="Courier New" w:hAnsi="Courier New" w:cs="Courier New"/>
                <w:color w:val="000000"/>
                <w:sz w:val="20"/>
                <w:szCs w:val="20"/>
              </w:rPr>
              <w:t>TGAGATGTTGGGTTAAGTCCCGCA</w:t>
            </w:r>
          </w:p>
        </w:tc>
      </w:tr>
      <w:tr w:rsidR="00173F9A" w:rsidRPr="00F83EC9" w14:paraId="4F3717AD" w14:textId="77777777" w:rsidTr="00DC1F78">
        <w:tc>
          <w:tcPr>
            <w:tcW w:w="850" w:type="dxa"/>
          </w:tcPr>
          <w:p w14:paraId="41ED62DD" w14:textId="0F9420CA" w:rsidR="00173F9A" w:rsidRPr="00F83EC9" w:rsidRDefault="00173F9A" w:rsidP="00C93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2498" w:type="dxa"/>
          </w:tcPr>
          <w:p w14:paraId="4AF69BF0" w14:textId="5BA74169" w:rsidR="00173F9A" w:rsidRPr="00F83EC9" w:rsidRDefault="00DB21E3" w:rsidP="00C93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EC9">
              <w:rPr>
                <w:rFonts w:ascii="Times New Roman" w:hAnsi="Times New Roman" w:cs="Times New Roman"/>
                <w:sz w:val="20"/>
                <w:szCs w:val="20"/>
              </w:rPr>
              <w:t xml:space="preserve">16s </w:t>
            </w:r>
            <w:proofErr w:type="spellStart"/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  <w:r w:rsidRPr="00F83E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  <w:tc>
          <w:tcPr>
            <w:tcW w:w="4393" w:type="dxa"/>
          </w:tcPr>
          <w:p w14:paraId="71C9365A" w14:textId="140DA8F5" w:rsidR="00173F9A" w:rsidRPr="00F83EC9" w:rsidRDefault="00E645BA" w:rsidP="00C93E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F83EC9">
              <w:rPr>
                <w:rFonts w:ascii="Courier New" w:hAnsi="Courier New" w:cs="Courier New"/>
                <w:color w:val="000000"/>
                <w:sz w:val="20"/>
                <w:szCs w:val="20"/>
              </w:rPr>
              <w:t>CGGTTTCGCTGCCCTTTGTATTGT</w:t>
            </w:r>
          </w:p>
        </w:tc>
      </w:tr>
      <w:tr w:rsidR="00DD0883" w:rsidRPr="00F83EC9" w14:paraId="342CA76B" w14:textId="77777777" w:rsidTr="00DC1F78">
        <w:tc>
          <w:tcPr>
            <w:tcW w:w="850" w:type="dxa"/>
          </w:tcPr>
          <w:p w14:paraId="2D9E9BBC" w14:textId="6861C041" w:rsidR="00DD0883" w:rsidRPr="00F83EC9" w:rsidRDefault="006C238B" w:rsidP="00C93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E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8</w:t>
            </w:r>
          </w:p>
        </w:tc>
        <w:tc>
          <w:tcPr>
            <w:tcW w:w="2498" w:type="dxa"/>
          </w:tcPr>
          <w:p w14:paraId="38C9530A" w14:textId="2EBE04D6" w:rsidR="00DD0883" w:rsidRPr="00F83EC9" w:rsidRDefault="00DD0883" w:rsidP="00C93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F83EC9">
              <w:rPr>
                <w:rFonts w:ascii="Times New Roman" w:hAnsi="Times New Roman" w:cs="Times New Roman"/>
                <w:i/>
                <w:sz w:val="20"/>
                <w:szCs w:val="20"/>
              </w:rPr>
              <w:t>rpiRC</w:t>
            </w:r>
            <w:proofErr w:type="spellEnd"/>
            <w:proofErr w:type="gramEnd"/>
            <w:r w:rsidRPr="00F83EC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cloning into pJC1306</w:t>
            </w:r>
          </w:p>
        </w:tc>
        <w:tc>
          <w:tcPr>
            <w:tcW w:w="4393" w:type="dxa"/>
          </w:tcPr>
          <w:p w14:paraId="1E837503" w14:textId="16C387C9" w:rsidR="00DD0883" w:rsidRPr="00F83EC9" w:rsidRDefault="006C238B" w:rsidP="006C238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F83EC9">
              <w:rPr>
                <w:rFonts w:ascii="Courier New" w:hAnsi="Courier New" w:cs="Courier New"/>
                <w:color w:val="000000"/>
                <w:sz w:val="20"/>
                <w:szCs w:val="20"/>
              </w:rPr>
              <w:t>AAAACTGCAGATCATCTAACGCATTA</w:t>
            </w:r>
          </w:p>
        </w:tc>
      </w:tr>
      <w:tr w:rsidR="00DD0883" w:rsidRPr="00F83EC9" w14:paraId="54B05174" w14:textId="77777777" w:rsidTr="00DC1F78">
        <w:tc>
          <w:tcPr>
            <w:tcW w:w="850" w:type="dxa"/>
          </w:tcPr>
          <w:p w14:paraId="7592C456" w14:textId="323EA9A0" w:rsidR="00DD0883" w:rsidRPr="00F83EC9" w:rsidRDefault="006C238B" w:rsidP="00C93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3E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0</w:t>
            </w:r>
          </w:p>
        </w:tc>
        <w:tc>
          <w:tcPr>
            <w:tcW w:w="2498" w:type="dxa"/>
          </w:tcPr>
          <w:p w14:paraId="1A830C6F" w14:textId="193559AD" w:rsidR="00DD0883" w:rsidRPr="00F83EC9" w:rsidRDefault="00DD0883" w:rsidP="00C93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F83EC9">
              <w:rPr>
                <w:rFonts w:ascii="Times New Roman" w:hAnsi="Times New Roman" w:cs="Times New Roman"/>
                <w:i/>
                <w:sz w:val="20"/>
                <w:szCs w:val="20"/>
              </w:rPr>
              <w:t>rpiRC</w:t>
            </w:r>
            <w:proofErr w:type="spellEnd"/>
            <w:proofErr w:type="gramEnd"/>
            <w:r w:rsidRPr="00F83EC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F83EC9">
              <w:rPr>
                <w:rFonts w:ascii="Times New Roman" w:hAnsi="Times New Roman" w:cs="Times New Roman"/>
                <w:sz w:val="20"/>
                <w:szCs w:val="20"/>
              </w:rPr>
              <w:t>cloning into pJC1306</w:t>
            </w:r>
          </w:p>
        </w:tc>
        <w:tc>
          <w:tcPr>
            <w:tcW w:w="4393" w:type="dxa"/>
          </w:tcPr>
          <w:p w14:paraId="3080B519" w14:textId="17F0682F" w:rsidR="00DD0883" w:rsidRPr="00F83EC9" w:rsidRDefault="006C238B" w:rsidP="006C238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F83EC9">
              <w:rPr>
                <w:rFonts w:ascii="Courier New" w:hAnsi="Courier New" w:cs="Courier New"/>
                <w:color w:val="000000"/>
                <w:sz w:val="20"/>
                <w:szCs w:val="20"/>
              </w:rPr>
              <w:t>CGCGGATCCTTAATATTTGATAAATG</w:t>
            </w:r>
          </w:p>
        </w:tc>
      </w:tr>
    </w:tbl>
    <w:p w14:paraId="75BA6EC0" w14:textId="77777777" w:rsidR="00227220" w:rsidRDefault="00227220" w:rsidP="00B940B1">
      <w:pPr>
        <w:rPr>
          <w:rFonts w:ascii="Times New Roman" w:hAnsi="Times New Roman" w:cs="Times New Roman"/>
        </w:rPr>
      </w:pPr>
    </w:p>
    <w:p w14:paraId="5039C0B5" w14:textId="77777777" w:rsidR="00173631" w:rsidRPr="00C751EC" w:rsidRDefault="00D62E00" w:rsidP="00173631">
      <w:pPr>
        <w:pStyle w:val="EndNoteBibliographyTitle"/>
        <w:rPr>
          <w:rFonts w:ascii="Times New Roman" w:hAnsi="Times New Roman" w:cs="Times New Roman"/>
          <w:b/>
          <w:noProof/>
          <w:sz w:val="24"/>
          <w:szCs w:val="24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173631" w:rsidRPr="00C751EC">
        <w:rPr>
          <w:rFonts w:ascii="Times New Roman" w:hAnsi="Times New Roman" w:cs="Times New Roman"/>
          <w:b/>
          <w:noProof/>
          <w:sz w:val="24"/>
          <w:szCs w:val="24"/>
        </w:rPr>
        <w:t>Literature Cited</w:t>
      </w:r>
    </w:p>
    <w:p w14:paraId="4A7FADD1" w14:textId="77777777" w:rsidR="00173631" w:rsidRPr="00C751EC" w:rsidRDefault="00173631" w:rsidP="00173631">
      <w:pPr>
        <w:pStyle w:val="EndNoteBibliographyTitle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3C94CE65" w14:textId="77777777" w:rsidR="00173631" w:rsidRPr="00C751EC" w:rsidRDefault="00173631" w:rsidP="00173631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C751EC">
        <w:rPr>
          <w:rFonts w:ascii="Times New Roman" w:hAnsi="Times New Roman" w:cs="Times New Roman"/>
          <w:noProof/>
          <w:sz w:val="24"/>
          <w:szCs w:val="24"/>
        </w:rPr>
        <w:t>1.</w:t>
      </w:r>
      <w:r w:rsidRPr="00C751EC">
        <w:rPr>
          <w:rFonts w:ascii="Times New Roman" w:hAnsi="Times New Roman" w:cs="Times New Roman"/>
          <w:noProof/>
          <w:sz w:val="24"/>
          <w:szCs w:val="24"/>
        </w:rPr>
        <w:tab/>
        <w:t xml:space="preserve">Boles, B.R., et al., </w:t>
      </w:r>
      <w:r w:rsidRPr="00C751EC">
        <w:rPr>
          <w:rFonts w:ascii="Times New Roman" w:hAnsi="Times New Roman" w:cs="Times New Roman"/>
          <w:i/>
          <w:noProof/>
          <w:sz w:val="24"/>
          <w:szCs w:val="24"/>
        </w:rPr>
        <w:t>Identification of genes involved in polysaccharide-independent Staphylococcus aureus biofilm formation.</w:t>
      </w:r>
      <w:r w:rsidRPr="00C751EC">
        <w:rPr>
          <w:rFonts w:ascii="Times New Roman" w:hAnsi="Times New Roman" w:cs="Times New Roman"/>
          <w:noProof/>
          <w:sz w:val="24"/>
          <w:szCs w:val="24"/>
        </w:rPr>
        <w:t xml:space="preserve"> PLoS One, 2010. </w:t>
      </w:r>
      <w:r w:rsidRPr="00C751EC">
        <w:rPr>
          <w:rFonts w:ascii="Times New Roman" w:hAnsi="Times New Roman" w:cs="Times New Roman"/>
          <w:b/>
          <w:noProof/>
          <w:sz w:val="24"/>
          <w:szCs w:val="24"/>
        </w:rPr>
        <w:t>5</w:t>
      </w:r>
      <w:r w:rsidRPr="00C751EC">
        <w:rPr>
          <w:rFonts w:ascii="Times New Roman" w:hAnsi="Times New Roman" w:cs="Times New Roman"/>
          <w:noProof/>
          <w:sz w:val="24"/>
          <w:szCs w:val="24"/>
        </w:rPr>
        <w:t>(4): p. e10146.</w:t>
      </w:r>
    </w:p>
    <w:p w14:paraId="663B49CB" w14:textId="77777777" w:rsidR="00173631" w:rsidRPr="00C751EC" w:rsidRDefault="00173631" w:rsidP="00173631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C751EC">
        <w:rPr>
          <w:rFonts w:ascii="Times New Roman" w:hAnsi="Times New Roman" w:cs="Times New Roman"/>
          <w:noProof/>
          <w:sz w:val="24"/>
          <w:szCs w:val="24"/>
        </w:rPr>
        <w:t>2.</w:t>
      </w:r>
      <w:r w:rsidRPr="00C751EC">
        <w:rPr>
          <w:rFonts w:ascii="Times New Roman" w:hAnsi="Times New Roman" w:cs="Times New Roman"/>
          <w:noProof/>
          <w:sz w:val="24"/>
          <w:szCs w:val="24"/>
        </w:rPr>
        <w:tab/>
        <w:t xml:space="preserve">Fey, P.D., et al., </w:t>
      </w:r>
      <w:r w:rsidRPr="00C751EC">
        <w:rPr>
          <w:rFonts w:ascii="Times New Roman" w:hAnsi="Times New Roman" w:cs="Times New Roman"/>
          <w:i/>
          <w:noProof/>
          <w:sz w:val="24"/>
          <w:szCs w:val="24"/>
        </w:rPr>
        <w:t>A genetic resource for rapid and comprehensive phenotype screening of nonessential Staphylococcus aureus genes.</w:t>
      </w:r>
      <w:r w:rsidRPr="00C751EC">
        <w:rPr>
          <w:rFonts w:ascii="Times New Roman" w:hAnsi="Times New Roman" w:cs="Times New Roman"/>
          <w:noProof/>
          <w:sz w:val="24"/>
          <w:szCs w:val="24"/>
        </w:rPr>
        <w:t xml:space="preserve"> MBio, 2013. </w:t>
      </w:r>
      <w:r w:rsidRPr="00C751EC">
        <w:rPr>
          <w:rFonts w:ascii="Times New Roman" w:hAnsi="Times New Roman" w:cs="Times New Roman"/>
          <w:b/>
          <w:noProof/>
          <w:sz w:val="24"/>
          <w:szCs w:val="24"/>
        </w:rPr>
        <w:t>4</w:t>
      </w:r>
      <w:r w:rsidRPr="00C751EC">
        <w:rPr>
          <w:rFonts w:ascii="Times New Roman" w:hAnsi="Times New Roman" w:cs="Times New Roman"/>
          <w:noProof/>
          <w:sz w:val="24"/>
          <w:szCs w:val="24"/>
        </w:rPr>
        <w:t>(1): p. e00537-12.</w:t>
      </w:r>
    </w:p>
    <w:p w14:paraId="6B813500" w14:textId="77777777" w:rsidR="00173631" w:rsidRPr="00C751EC" w:rsidRDefault="00173631" w:rsidP="00173631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C751EC">
        <w:rPr>
          <w:rFonts w:ascii="Times New Roman" w:hAnsi="Times New Roman" w:cs="Times New Roman"/>
          <w:noProof/>
          <w:sz w:val="24"/>
          <w:szCs w:val="24"/>
        </w:rPr>
        <w:t>3.</w:t>
      </w:r>
      <w:r w:rsidRPr="00C751EC">
        <w:rPr>
          <w:rFonts w:ascii="Times New Roman" w:hAnsi="Times New Roman" w:cs="Times New Roman"/>
          <w:noProof/>
          <w:sz w:val="24"/>
          <w:szCs w:val="24"/>
        </w:rPr>
        <w:tab/>
        <w:t xml:space="preserve">DuMont, A.L., et al., </w:t>
      </w:r>
      <w:r w:rsidRPr="00C751EC">
        <w:rPr>
          <w:rFonts w:ascii="Times New Roman" w:hAnsi="Times New Roman" w:cs="Times New Roman"/>
          <w:i/>
          <w:noProof/>
          <w:sz w:val="24"/>
          <w:szCs w:val="24"/>
        </w:rPr>
        <w:t>Staphylococcus aureus elaborates leukocidin AB to mediate escape from within human neutrophils.</w:t>
      </w:r>
      <w:r w:rsidRPr="00C751EC">
        <w:rPr>
          <w:rFonts w:ascii="Times New Roman" w:hAnsi="Times New Roman" w:cs="Times New Roman"/>
          <w:noProof/>
          <w:sz w:val="24"/>
          <w:szCs w:val="24"/>
        </w:rPr>
        <w:t xml:space="preserve"> Infect Immun, 2013. </w:t>
      </w:r>
      <w:r w:rsidRPr="00C751EC">
        <w:rPr>
          <w:rFonts w:ascii="Times New Roman" w:hAnsi="Times New Roman" w:cs="Times New Roman"/>
          <w:b/>
          <w:noProof/>
          <w:sz w:val="24"/>
          <w:szCs w:val="24"/>
        </w:rPr>
        <w:t>81</w:t>
      </w:r>
      <w:r w:rsidRPr="00C751EC">
        <w:rPr>
          <w:rFonts w:ascii="Times New Roman" w:hAnsi="Times New Roman" w:cs="Times New Roman"/>
          <w:noProof/>
          <w:sz w:val="24"/>
          <w:szCs w:val="24"/>
        </w:rPr>
        <w:t>(5): p. 1830-41.</w:t>
      </w:r>
    </w:p>
    <w:p w14:paraId="039CC621" w14:textId="77777777" w:rsidR="00173631" w:rsidRPr="00C751EC" w:rsidRDefault="00173631" w:rsidP="00173631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C751EC">
        <w:rPr>
          <w:rFonts w:ascii="Times New Roman" w:hAnsi="Times New Roman" w:cs="Times New Roman"/>
          <w:noProof/>
          <w:sz w:val="24"/>
          <w:szCs w:val="24"/>
        </w:rPr>
        <w:t>4.</w:t>
      </w:r>
      <w:r w:rsidRPr="00C751EC">
        <w:rPr>
          <w:rFonts w:ascii="Times New Roman" w:hAnsi="Times New Roman" w:cs="Times New Roman"/>
          <w:noProof/>
          <w:sz w:val="24"/>
          <w:szCs w:val="24"/>
        </w:rPr>
        <w:tab/>
        <w:t xml:space="preserve">Yarwood, J.M., et al., </w:t>
      </w:r>
      <w:r w:rsidRPr="00C751EC">
        <w:rPr>
          <w:rFonts w:ascii="Times New Roman" w:hAnsi="Times New Roman" w:cs="Times New Roman"/>
          <w:i/>
          <w:noProof/>
          <w:sz w:val="24"/>
          <w:szCs w:val="24"/>
        </w:rPr>
        <w:t>Quorum sensing in Staphylococcus aureus biofilms.</w:t>
      </w:r>
      <w:r w:rsidRPr="00C751EC">
        <w:rPr>
          <w:rFonts w:ascii="Times New Roman" w:hAnsi="Times New Roman" w:cs="Times New Roman"/>
          <w:noProof/>
          <w:sz w:val="24"/>
          <w:szCs w:val="24"/>
        </w:rPr>
        <w:t xml:space="preserve"> J Bacteriol, 2004. </w:t>
      </w:r>
      <w:r w:rsidRPr="00C751EC">
        <w:rPr>
          <w:rFonts w:ascii="Times New Roman" w:hAnsi="Times New Roman" w:cs="Times New Roman"/>
          <w:b/>
          <w:noProof/>
          <w:sz w:val="24"/>
          <w:szCs w:val="24"/>
        </w:rPr>
        <w:t>186</w:t>
      </w:r>
      <w:r w:rsidRPr="00C751EC">
        <w:rPr>
          <w:rFonts w:ascii="Times New Roman" w:hAnsi="Times New Roman" w:cs="Times New Roman"/>
          <w:noProof/>
          <w:sz w:val="24"/>
          <w:szCs w:val="24"/>
        </w:rPr>
        <w:t>(6): p. 1838-50.</w:t>
      </w:r>
    </w:p>
    <w:p w14:paraId="11887D18" w14:textId="77777777" w:rsidR="00173631" w:rsidRPr="00C751EC" w:rsidRDefault="00173631" w:rsidP="00173631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C751EC">
        <w:rPr>
          <w:rFonts w:ascii="Times New Roman" w:hAnsi="Times New Roman" w:cs="Times New Roman"/>
          <w:noProof/>
          <w:sz w:val="24"/>
          <w:szCs w:val="24"/>
        </w:rPr>
        <w:t>5.</w:t>
      </w:r>
      <w:r w:rsidRPr="00C751EC">
        <w:rPr>
          <w:rFonts w:ascii="Times New Roman" w:hAnsi="Times New Roman" w:cs="Times New Roman"/>
          <w:noProof/>
          <w:sz w:val="24"/>
          <w:szCs w:val="24"/>
        </w:rPr>
        <w:tab/>
        <w:t xml:space="preserve">Benson, M.A., et al., </w:t>
      </w:r>
      <w:r w:rsidRPr="00C751EC">
        <w:rPr>
          <w:rFonts w:ascii="Times New Roman" w:hAnsi="Times New Roman" w:cs="Times New Roman"/>
          <w:i/>
          <w:noProof/>
          <w:sz w:val="24"/>
          <w:szCs w:val="24"/>
        </w:rPr>
        <w:t>Rot and SaeRS cooperate to activate expression of the staphylococcal superantigen-like exoproteins.</w:t>
      </w:r>
      <w:r w:rsidRPr="00C751EC">
        <w:rPr>
          <w:rFonts w:ascii="Times New Roman" w:hAnsi="Times New Roman" w:cs="Times New Roman"/>
          <w:noProof/>
          <w:sz w:val="24"/>
          <w:szCs w:val="24"/>
        </w:rPr>
        <w:t xml:space="preserve"> J Bacteriol, 2012. </w:t>
      </w:r>
      <w:r w:rsidRPr="00C751EC">
        <w:rPr>
          <w:rFonts w:ascii="Times New Roman" w:hAnsi="Times New Roman" w:cs="Times New Roman"/>
          <w:b/>
          <w:noProof/>
          <w:sz w:val="24"/>
          <w:szCs w:val="24"/>
        </w:rPr>
        <w:t>194</w:t>
      </w:r>
      <w:r w:rsidRPr="00C751EC">
        <w:rPr>
          <w:rFonts w:ascii="Times New Roman" w:hAnsi="Times New Roman" w:cs="Times New Roman"/>
          <w:noProof/>
          <w:sz w:val="24"/>
          <w:szCs w:val="24"/>
        </w:rPr>
        <w:t>(16): p. 4355-65.</w:t>
      </w:r>
    </w:p>
    <w:p w14:paraId="28B21A35" w14:textId="77777777" w:rsidR="00173631" w:rsidRPr="00173631" w:rsidRDefault="00173631" w:rsidP="00173631">
      <w:pPr>
        <w:pStyle w:val="EndNoteBibliography"/>
        <w:ind w:left="720" w:hanging="720"/>
        <w:rPr>
          <w:noProof/>
        </w:rPr>
      </w:pPr>
      <w:r w:rsidRPr="00C751EC">
        <w:rPr>
          <w:rFonts w:ascii="Times New Roman" w:hAnsi="Times New Roman" w:cs="Times New Roman"/>
          <w:noProof/>
          <w:sz w:val="24"/>
          <w:szCs w:val="24"/>
        </w:rPr>
        <w:t>6.</w:t>
      </w:r>
      <w:r w:rsidRPr="00C751EC">
        <w:rPr>
          <w:rFonts w:ascii="Times New Roman" w:hAnsi="Times New Roman" w:cs="Times New Roman"/>
          <w:noProof/>
          <w:sz w:val="24"/>
          <w:szCs w:val="24"/>
        </w:rPr>
        <w:tab/>
        <w:t xml:space="preserve">Chen, J., et al., </w:t>
      </w:r>
      <w:r w:rsidRPr="00C751EC">
        <w:rPr>
          <w:rFonts w:ascii="Times New Roman" w:hAnsi="Times New Roman" w:cs="Times New Roman"/>
          <w:i/>
          <w:noProof/>
          <w:sz w:val="24"/>
          <w:szCs w:val="24"/>
        </w:rPr>
        <w:t>Single-copy vectors for integration at the SaPI1 attachment site for Staphylococcus aureus.</w:t>
      </w:r>
      <w:r w:rsidRPr="00C751EC">
        <w:rPr>
          <w:rFonts w:ascii="Times New Roman" w:hAnsi="Times New Roman" w:cs="Times New Roman"/>
          <w:noProof/>
          <w:sz w:val="24"/>
          <w:szCs w:val="24"/>
        </w:rPr>
        <w:t xml:space="preserve"> Plasmid, 2014. </w:t>
      </w:r>
      <w:r w:rsidRPr="00C751EC">
        <w:rPr>
          <w:rFonts w:ascii="Times New Roman" w:hAnsi="Times New Roman" w:cs="Times New Roman"/>
          <w:b/>
          <w:noProof/>
          <w:sz w:val="24"/>
          <w:szCs w:val="24"/>
        </w:rPr>
        <w:t>76C</w:t>
      </w:r>
      <w:r w:rsidRPr="00C751EC">
        <w:rPr>
          <w:rFonts w:ascii="Times New Roman" w:hAnsi="Times New Roman" w:cs="Times New Roman"/>
          <w:noProof/>
          <w:sz w:val="24"/>
          <w:szCs w:val="24"/>
        </w:rPr>
        <w:t>: p. 1-</w:t>
      </w:r>
      <w:r w:rsidRPr="00173631">
        <w:rPr>
          <w:noProof/>
        </w:rPr>
        <w:t>7.</w:t>
      </w:r>
    </w:p>
    <w:p w14:paraId="38EAEB1B" w14:textId="3C33C24F" w:rsidR="00B31ADC" w:rsidRDefault="00D62E00">
      <w:r>
        <w:fldChar w:fldCharType="end"/>
      </w:r>
    </w:p>
    <w:sectPr w:rsidR="00B31A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Divya Balasubramanian" w:date="2015-11-09T11:27:00Z" w:initials="DB">
    <w:p w14:paraId="0FA652B8" w14:textId="4B8ADC1A" w:rsidR="0073536B" w:rsidRDefault="0073536B">
      <w:pPr>
        <w:pStyle w:val="CommentText"/>
      </w:pPr>
      <w:r>
        <w:rPr>
          <w:rStyle w:val="CommentReference"/>
        </w:rPr>
        <w:annotationRef/>
      </w:r>
      <w:r>
        <w:t>Victor: this hasn’t been published yet right?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style face=&quot;bold&quot;&gt;Literature Cited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xpvrwa89ww2ue225tpxvdmdxsza2v9s2pe&quot;&gt;RpiR library&lt;record-ids&gt;&lt;item&gt;77&lt;/item&gt;&lt;item&gt;91&lt;/item&gt;&lt;item&gt;92&lt;/item&gt;&lt;item&gt;93&lt;/item&gt;&lt;item&gt;94&lt;/item&gt;&lt;item&gt;96&lt;/item&gt;&lt;/record-ids&gt;&lt;/item&gt;&lt;/Libraries&gt;"/>
  </w:docVars>
  <w:rsids>
    <w:rsidRoot w:val="007D2657"/>
    <w:rsid w:val="00011721"/>
    <w:rsid w:val="00040513"/>
    <w:rsid w:val="00051438"/>
    <w:rsid w:val="00065527"/>
    <w:rsid w:val="000733AF"/>
    <w:rsid w:val="00080527"/>
    <w:rsid w:val="00095132"/>
    <w:rsid w:val="000A16E0"/>
    <w:rsid w:val="000B2556"/>
    <w:rsid w:val="000E19D4"/>
    <w:rsid w:val="000F4B84"/>
    <w:rsid w:val="000F4C3D"/>
    <w:rsid w:val="0010136F"/>
    <w:rsid w:val="001424E9"/>
    <w:rsid w:val="00162A5E"/>
    <w:rsid w:val="00164347"/>
    <w:rsid w:val="00171A20"/>
    <w:rsid w:val="00173631"/>
    <w:rsid w:val="00173F9A"/>
    <w:rsid w:val="00180001"/>
    <w:rsid w:val="00196677"/>
    <w:rsid w:val="001A25A0"/>
    <w:rsid w:val="001A41DD"/>
    <w:rsid w:val="001B0E44"/>
    <w:rsid w:val="001D1435"/>
    <w:rsid w:val="001D42D1"/>
    <w:rsid w:val="001E1D6D"/>
    <w:rsid w:val="00205ECB"/>
    <w:rsid w:val="0021263A"/>
    <w:rsid w:val="00220EEF"/>
    <w:rsid w:val="0022194E"/>
    <w:rsid w:val="002268D7"/>
    <w:rsid w:val="00227220"/>
    <w:rsid w:val="002344C7"/>
    <w:rsid w:val="00240CA9"/>
    <w:rsid w:val="00243D8E"/>
    <w:rsid w:val="002455F3"/>
    <w:rsid w:val="00254CC7"/>
    <w:rsid w:val="002665D0"/>
    <w:rsid w:val="00287BEF"/>
    <w:rsid w:val="002940A8"/>
    <w:rsid w:val="002A09DA"/>
    <w:rsid w:val="002A245F"/>
    <w:rsid w:val="002A56A8"/>
    <w:rsid w:val="002E7F3D"/>
    <w:rsid w:val="002F1E37"/>
    <w:rsid w:val="00303769"/>
    <w:rsid w:val="003151CC"/>
    <w:rsid w:val="00320337"/>
    <w:rsid w:val="00342D90"/>
    <w:rsid w:val="003443A1"/>
    <w:rsid w:val="0034622B"/>
    <w:rsid w:val="003531B9"/>
    <w:rsid w:val="00362ED1"/>
    <w:rsid w:val="00377EB1"/>
    <w:rsid w:val="00381A7B"/>
    <w:rsid w:val="00397400"/>
    <w:rsid w:val="00397582"/>
    <w:rsid w:val="003D525C"/>
    <w:rsid w:val="003D67AE"/>
    <w:rsid w:val="003D786D"/>
    <w:rsid w:val="003E7F10"/>
    <w:rsid w:val="003F73B7"/>
    <w:rsid w:val="00407BC9"/>
    <w:rsid w:val="00413572"/>
    <w:rsid w:val="004152A2"/>
    <w:rsid w:val="00424AC7"/>
    <w:rsid w:val="00443D65"/>
    <w:rsid w:val="00486861"/>
    <w:rsid w:val="004869F8"/>
    <w:rsid w:val="00491CF5"/>
    <w:rsid w:val="00494D24"/>
    <w:rsid w:val="004B1F8E"/>
    <w:rsid w:val="004B6CAB"/>
    <w:rsid w:val="004C6C30"/>
    <w:rsid w:val="004D4B78"/>
    <w:rsid w:val="004E68C5"/>
    <w:rsid w:val="004F307C"/>
    <w:rsid w:val="005242FE"/>
    <w:rsid w:val="00535E86"/>
    <w:rsid w:val="00547B1E"/>
    <w:rsid w:val="005566F8"/>
    <w:rsid w:val="00570BC9"/>
    <w:rsid w:val="005867F6"/>
    <w:rsid w:val="00586EE1"/>
    <w:rsid w:val="00592D7F"/>
    <w:rsid w:val="00595853"/>
    <w:rsid w:val="005B75C9"/>
    <w:rsid w:val="005D70CD"/>
    <w:rsid w:val="0060211E"/>
    <w:rsid w:val="006361D4"/>
    <w:rsid w:val="006737D2"/>
    <w:rsid w:val="006813E7"/>
    <w:rsid w:val="006875E8"/>
    <w:rsid w:val="006A2097"/>
    <w:rsid w:val="006B6D73"/>
    <w:rsid w:val="006C238B"/>
    <w:rsid w:val="006C2A1E"/>
    <w:rsid w:val="00701B2D"/>
    <w:rsid w:val="00707FB9"/>
    <w:rsid w:val="007213F3"/>
    <w:rsid w:val="00735334"/>
    <w:rsid w:val="0073536B"/>
    <w:rsid w:val="00737A11"/>
    <w:rsid w:val="0077024E"/>
    <w:rsid w:val="00781131"/>
    <w:rsid w:val="007914B8"/>
    <w:rsid w:val="007C3F3E"/>
    <w:rsid w:val="007D2657"/>
    <w:rsid w:val="007F6D39"/>
    <w:rsid w:val="00801717"/>
    <w:rsid w:val="00805506"/>
    <w:rsid w:val="00820B1A"/>
    <w:rsid w:val="0084273E"/>
    <w:rsid w:val="008433D1"/>
    <w:rsid w:val="008438A5"/>
    <w:rsid w:val="00845A63"/>
    <w:rsid w:val="00857EA3"/>
    <w:rsid w:val="00881346"/>
    <w:rsid w:val="00881832"/>
    <w:rsid w:val="0088356A"/>
    <w:rsid w:val="008A65C8"/>
    <w:rsid w:val="008A6E1F"/>
    <w:rsid w:val="00900E49"/>
    <w:rsid w:val="00906F7B"/>
    <w:rsid w:val="0092599A"/>
    <w:rsid w:val="009265B1"/>
    <w:rsid w:val="00940E28"/>
    <w:rsid w:val="00945B94"/>
    <w:rsid w:val="00947441"/>
    <w:rsid w:val="00961446"/>
    <w:rsid w:val="00984661"/>
    <w:rsid w:val="00997B2B"/>
    <w:rsid w:val="009A21D1"/>
    <w:rsid w:val="009B7341"/>
    <w:rsid w:val="009C014A"/>
    <w:rsid w:val="009C1D69"/>
    <w:rsid w:val="009C4166"/>
    <w:rsid w:val="009E4F97"/>
    <w:rsid w:val="00A025CA"/>
    <w:rsid w:val="00A1034B"/>
    <w:rsid w:val="00A134E7"/>
    <w:rsid w:val="00A219CC"/>
    <w:rsid w:val="00A77B3F"/>
    <w:rsid w:val="00A82F0B"/>
    <w:rsid w:val="00A84101"/>
    <w:rsid w:val="00A957D3"/>
    <w:rsid w:val="00AA0F90"/>
    <w:rsid w:val="00AB4DCB"/>
    <w:rsid w:val="00AB5069"/>
    <w:rsid w:val="00B12F0C"/>
    <w:rsid w:val="00B1496C"/>
    <w:rsid w:val="00B14F02"/>
    <w:rsid w:val="00B24002"/>
    <w:rsid w:val="00B24884"/>
    <w:rsid w:val="00B31ADC"/>
    <w:rsid w:val="00B45294"/>
    <w:rsid w:val="00B62969"/>
    <w:rsid w:val="00B7110B"/>
    <w:rsid w:val="00B82AFA"/>
    <w:rsid w:val="00B93380"/>
    <w:rsid w:val="00B940B1"/>
    <w:rsid w:val="00BA00F5"/>
    <w:rsid w:val="00BB0883"/>
    <w:rsid w:val="00BB2A98"/>
    <w:rsid w:val="00BB5B32"/>
    <w:rsid w:val="00BC02E7"/>
    <w:rsid w:val="00BC5324"/>
    <w:rsid w:val="00BD18A2"/>
    <w:rsid w:val="00BD3608"/>
    <w:rsid w:val="00BD654A"/>
    <w:rsid w:val="00BE53BF"/>
    <w:rsid w:val="00C0409C"/>
    <w:rsid w:val="00C21CD9"/>
    <w:rsid w:val="00C51399"/>
    <w:rsid w:val="00C751EC"/>
    <w:rsid w:val="00C76EF7"/>
    <w:rsid w:val="00C93E8C"/>
    <w:rsid w:val="00CA50CF"/>
    <w:rsid w:val="00CB1D14"/>
    <w:rsid w:val="00CB3093"/>
    <w:rsid w:val="00CB359E"/>
    <w:rsid w:val="00CB48DA"/>
    <w:rsid w:val="00CB5E29"/>
    <w:rsid w:val="00CB65BD"/>
    <w:rsid w:val="00CB6622"/>
    <w:rsid w:val="00CC2376"/>
    <w:rsid w:val="00CD1E47"/>
    <w:rsid w:val="00CD78A4"/>
    <w:rsid w:val="00CE20ED"/>
    <w:rsid w:val="00D06BD5"/>
    <w:rsid w:val="00D06E6C"/>
    <w:rsid w:val="00D1737F"/>
    <w:rsid w:val="00D2419C"/>
    <w:rsid w:val="00D34207"/>
    <w:rsid w:val="00D62E00"/>
    <w:rsid w:val="00D80745"/>
    <w:rsid w:val="00DA02D5"/>
    <w:rsid w:val="00DB21E3"/>
    <w:rsid w:val="00DB74BB"/>
    <w:rsid w:val="00DC1F78"/>
    <w:rsid w:val="00DD0883"/>
    <w:rsid w:val="00E11696"/>
    <w:rsid w:val="00E27864"/>
    <w:rsid w:val="00E35577"/>
    <w:rsid w:val="00E52880"/>
    <w:rsid w:val="00E55FD2"/>
    <w:rsid w:val="00E645BA"/>
    <w:rsid w:val="00E811E4"/>
    <w:rsid w:val="00E83A9E"/>
    <w:rsid w:val="00E857A2"/>
    <w:rsid w:val="00E86C73"/>
    <w:rsid w:val="00E87D05"/>
    <w:rsid w:val="00E941AC"/>
    <w:rsid w:val="00E95CEC"/>
    <w:rsid w:val="00E97C01"/>
    <w:rsid w:val="00EC18EA"/>
    <w:rsid w:val="00EC4BE9"/>
    <w:rsid w:val="00ED287B"/>
    <w:rsid w:val="00ED2E18"/>
    <w:rsid w:val="00EE24DE"/>
    <w:rsid w:val="00EE2B28"/>
    <w:rsid w:val="00EE4D2B"/>
    <w:rsid w:val="00EF4839"/>
    <w:rsid w:val="00F17C64"/>
    <w:rsid w:val="00F31DC3"/>
    <w:rsid w:val="00F44E4B"/>
    <w:rsid w:val="00F52D01"/>
    <w:rsid w:val="00F63E17"/>
    <w:rsid w:val="00F647AD"/>
    <w:rsid w:val="00F704B2"/>
    <w:rsid w:val="00F717C5"/>
    <w:rsid w:val="00F747D6"/>
    <w:rsid w:val="00F83EC9"/>
    <w:rsid w:val="00F84E3E"/>
    <w:rsid w:val="00FA5451"/>
    <w:rsid w:val="00FD2189"/>
    <w:rsid w:val="00FE3967"/>
    <w:rsid w:val="00FE6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5A318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26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D62E00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62E00"/>
    <w:pPr>
      <w:spacing w:line="240" w:lineRule="auto"/>
    </w:pPr>
    <w:rPr>
      <w:rFonts w:ascii="Calibri" w:hAnsi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7353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536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536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536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53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36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36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26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D62E00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62E00"/>
    <w:pPr>
      <w:spacing w:line="240" w:lineRule="auto"/>
    </w:pPr>
    <w:rPr>
      <w:rFonts w:ascii="Calibri" w:hAnsi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7353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536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536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536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53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36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36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omments" Target="comment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3912</Words>
  <Characters>22301</Characters>
  <Application>Microsoft Macintosh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Ohneck (HI)</dc:creator>
  <cp:keywords/>
  <dc:description/>
  <cp:lastModifiedBy>Divya Balasubramanian</cp:lastModifiedBy>
  <cp:revision>52</cp:revision>
  <dcterms:created xsi:type="dcterms:W3CDTF">2015-11-09T13:14:00Z</dcterms:created>
  <dcterms:modified xsi:type="dcterms:W3CDTF">2015-11-19T22:08:00Z</dcterms:modified>
</cp:coreProperties>
</file>